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EBBB0" w14:textId="77777777" w:rsidR="00A93004" w:rsidRPr="00AF2CD2" w:rsidRDefault="00A93004" w:rsidP="00A93004">
      <w:pPr>
        <w:spacing w:after="240" w:line="480" w:lineRule="auto"/>
        <w:jc w:val="center"/>
        <w:rPr>
          <w:b/>
          <w:bCs/>
          <w:sz w:val="24"/>
        </w:rPr>
      </w:pPr>
      <w:r w:rsidRPr="00AF2CD2">
        <w:rPr>
          <w:b/>
          <w:bCs/>
          <w:sz w:val="24"/>
        </w:rPr>
        <w:t>Table 1 The quantitative data for volatile aroma compounds in the contrast group IC vs MC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0"/>
        <w:gridCol w:w="1160"/>
        <w:gridCol w:w="1240"/>
      </w:tblGrid>
      <w:tr w:rsidR="00A93004" w:rsidRPr="002D08A2" w14:paraId="539D1E77" w14:textId="77777777" w:rsidTr="008339DC">
        <w:trPr>
          <w:trHeight w:val="315"/>
          <w:jc w:val="center"/>
        </w:trPr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333C1C" w14:textId="77777777" w:rsidR="00A93004" w:rsidRPr="00BE1A21" w:rsidRDefault="00A93004" w:rsidP="008339DC">
            <w:pPr>
              <w:jc w:val="center"/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95CAAC" w14:textId="77777777" w:rsidR="00A93004" w:rsidRPr="00BE1A21" w:rsidRDefault="00A93004" w:rsidP="008339DC">
            <w:pPr>
              <w:jc w:val="center"/>
            </w:pPr>
            <w:r w:rsidRPr="00BE1A21">
              <w:t>IC</w:t>
            </w:r>
          </w:p>
          <w:p w14:paraId="1A8D13C9" w14:textId="77777777" w:rsidR="00A93004" w:rsidRPr="00BE1A21" w:rsidRDefault="00A93004" w:rsidP="008339DC">
            <w:pPr>
              <w:jc w:val="center"/>
            </w:pPr>
            <w:r w:rsidRPr="00BE1A21">
              <w:t>(mg/kg)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3CBDB1" w14:textId="77777777" w:rsidR="00A93004" w:rsidRPr="00BE1A21" w:rsidRDefault="00A93004" w:rsidP="008339DC">
            <w:pPr>
              <w:jc w:val="center"/>
            </w:pPr>
            <w:r w:rsidRPr="00BE1A21">
              <w:t>MC</w:t>
            </w:r>
          </w:p>
          <w:p w14:paraId="02460792" w14:textId="77777777" w:rsidR="00A93004" w:rsidRPr="00BE1A21" w:rsidRDefault="00A93004" w:rsidP="008339DC">
            <w:pPr>
              <w:jc w:val="center"/>
            </w:pPr>
            <w:r w:rsidRPr="00BE1A21">
              <w:t>(mg/kg)</w:t>
            </w:r>
          </w:p>
        </w:tc>
      </w:tr>
      <w:tr w:rsidR="00A93004" w:rsidRPr="002D08A2" w14:paraId="0F6E5ABC" w14:textId="77777777" w:rsidTr="008339DC">
        <w:trPr>
          <w:trHeight w:val="315"/>
          <w:jc w:val="center"/>
        </w:trPr>
        <w:tc>
          <w:tcPr>
            <w:tcW w:w="3200" w:type="dxa"/>
            <w:tcBorders>
              <w:top w:val="single" w:sz="4" w:space="0" w:color="auto"/>
            </w:tcBorders>
            <w:noWrap/>
            <w:hideMark/>
          </w:tcPr>
          <w:p w14:paraId="4DA69E70" w14:textId="77777777" w:rsidR="00A93004" w:rsidRPr="00BE1A21" w:rsidRDefault="00A93004" w:rsidP="008339DC">
            <w:pPr>
              <w:jc w:val="center"/>
            </w:pPr>
            <w:r w:rsidRPr="00BE1A21">
              <w:t>2-Methylfuran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noWrap/>
            <w:hideMark/>
          </w:tcPr>
          <w:p w14:paraId="0C190C0D" w14:textId="77777777" w:rsidR="00A93004" w:rsidRPr="00BE1A21" w:rsidRDefault="00A93004" w:rsidP="008339DC">
            <w:pPr>
              <w:jc w:val="center"/>
            </w:pPr>
            <w:r w:rsidRPr="00BE1A21">
              <w:t>0.018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hideMark/>
          </w:tcPr>
          <w:p w14:paraId="37F00EA3" w14:textId="77777777" w:rsidR="00A93004" w:rsidRPr="00BE1A21" w:rsidRDefault="00A93004" w:rsidP="008339DC">
            <w:pPr>
              <w:jc w:val="center"/>
            </w:pPr>
            <w:r w:rsidRPr="00BE1A21">
              <w:t>0.0184</w:t>
            </w:r>
          </w:p>
        </w:tc>
      </w:tr>
      <w:tr w:rsidR="00A93004" w:rsidRPr="002D08A2" w14:paraId="4C24D4B0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79B97C5" w14:textId="77777777" w:rsidR="00A93004" w:rsidRPr="00BE1A21" w:rsidRDefault="00A93004" w:rsidP="008339DC">
            <w:pPr>
              <w:jc w:val="center"/>
            </w:pPr>
            <w:r w:rsidRPr="00BE1A21">
              <w:t>p-Cresol</w:t>
            </w:r>
          </w:p>
        </w:tc>
        <w:tc>
          <w:tcPr>
            <w:tcW w:w="1160" w:type="dxa"/>
            <w:noWrap/>
            <w:hideMark/>
          </w:tcPr>
          <w:p w14:paraId="471A2041" w14:textId="77777777" w:rsidR="00A93004" w:rsidRPr="00BE1A21" w:rsidRDefault="00A93004" w:rsidP="008339DC">
            <w:pPr>
              <w:jc w:val="center"/>
            </w:pPr>
            <w:r w:rsidRPr="00BE1A21">
              <w:t>0.0069</w:t>
            </w:r>
          </w:p>
        </w:tc>
        <w:tc>
          <w:tcPr>
            <w:tcW w:w="1240" w:type="dxa"/>
            <w:noWrap/>
            <w:hideMark/>
          </w:tcPr>
          <w:p w14:paraId="50544696" w14:textId="77777777" w:rsidR="00A93004" w:rsidRPr="00BE1A21" w:rsidRDefault="00A93004" w:rsidP="008339DC">
            <w:pPr>
              <w:jc w:val="center"/>
            </w:pPr>
            <w:r w:rsidRPr="00BE1A21">
              <w:t>0.0069</w:t>
            </w:r>
          </w:p>
        </w:tc>
      </w:tr>
      <w:tr w:rsidR="00A93004" w:rsidRPr="002D08A2" w14:paraId="59954692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C0048DE" w14:textId="77777777" w:rsidR="00A93004" w:rsidRPr="00BE1A21" w:rsidRDefault="00A93004" w:rsidP="008339DC">
            <w:pPr>
              <w:jc w:val="center"/>
            </w:pPr>
            <w:r w:rsidRPr="00BE1A21">
              <w:t>Diacetyl</w:t>
            </w:r>
          </w:p>
        </w:tc>
        <w:tc>
          <w:tcPr>
            <w:tcW w:w="1160" w:type="dxa"/>
            <w:noWrap/>
            <w:hideMark/>
          </w:tcPr>
          <w:p w14:paraId="71F839D2" w14:textId="77777777" w:rsidR="00A93004" w:rsidRPr="00BE1A21" w:rsidRDefault="00A93004" w:rsidP="008339DC">
            <w:pPr>
              <w:jc w:val="center"/>
            </w:pPr>
            <w:r w:rsidRPr="00BE1A21">
              <w:t>0.0529</w:t>
            </w:r>
          </w:p>
        </w:tc>
        <w:tc>
          <w:tcPr>
            <w:tcW w:w="1240" w:type="dxa"/>
            <w:noWrap/>
            <w:hideMark/>
          </w:tcPr>
          <w:p w14:paraId="5ACF30F0" w14:textId="77777777" w:rsidR="00A93004" w:rsidRPr="00BE1A21" w:rsidRDefault="00A93004" w:rsidP="008339DC">
            <w:pPr>
              <w:jc w:val="center"/>
            </w:pPr>
            <w:r w:rsidRPr="00BE1A21">
              <w:t>0.0488</w:t>
            </w:r>
          </w:p>
        </w:tc>
      </w:tr>
      <w:tr w:rsidR="00A93004" w:rsidRPr="002D08A2" w14:paraId="073677B9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EC131A5" w14:textId="77777777" w:rsidR="00A93004" w:rsidRPr="00BE1A21" w:rsidRDefault="00A93004" w:rsidP="008339DC">
            <w:pPr>
              <w:jc w:val="center"/>
            </w:pPr>
            <w:r w:rsidRPr="00BE1A21">
              <w:t>2,3-Pentanedione</w:t>
            </w:r>
          </w:p>
        </w:tc>
        <w:tc>
          <w:tcPr>
            <w:tcW w:w="1160" w:type="dxa"/>
            <w:noWrap/>
            <w:hideMark/>
          </w:tcPr>
          <w:p w14:paraId="649A6247" w14:textId="77777777" w:rsidR="00A93004" w:rsidRPr="00BE1A21" w:rsidRDefault="00A93004" w:rsidP="008339DC">
            <w:pPr>
              <w:jc w:val="center"/>
            </w:pPr>
            <w:r w:rsidRPr="00BE1A21">
              <w:t>0.0927</w:t>
            </w:r>
          </w:p>
        </w:tc>
        <w:tc>
          <w:tcPr>
            <w:tcW w:w="1240" w:type="dxa"/>
            <w:noWrap/>
            <w:hideMark/>
          </w:tcPr>
          <w:p w14:paraId="11B927BF" w14:textId="77777777" w:rsidR="00A93004" w:rsidRPr="00BE1A21" w:rsidRDefault="00A93004" w:rsidP="008339DC">
            <w:pPr>
              <w:jc w:val="center"/>
            </w:pPr>
            <w:r w:rsidRPr="00BE1A21">
              <w:t>0.0918</w:t>
            </w:r>
          </w:p>
        </w:tc>
      </w:tr>
      <w:tr w:rsidR="00A93004" w:rsidRPr="002D08A2" w14:paraId="330FFEDE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F9BA390" w14:textId="77777777" w:rsidR="00A93004" w:rsidRPr="00BE1A21" w:rsidRDefault="00A93004" w:rsidP="008339DC">
            <w:pPr>
              <w:jc w:val="center"/>
            </w:pPr>
            <w:r w:rsidRPr="00BE1A21">
              <w:t xml:space="preserve">Dimethyl </w:t>
            </w:r>
            <w:proofErr w:type="spellStart"/>
            <w:r w:rsidRPr="00BE1A21">
              <w:t>Disulphide</w:t>
            </w:r>
            <w:proofErr w:type="spellEnd"/>
          </w:p>
        </w:tc>
        <w:tc>
          <w:tcPr>
            <w:tcW w:w="1160" w:type="dxa"/>
            <w:noWrap/>
            <w:hideMark/>
          </w:tcPr>
          <w:p w14:paraId="20DE9D5C" w14:textId="77777777" w:rsidR="00A93004" w:rsidRPr="00BE1A21" w:rsidRDefault="00A93004" w:rsidP="008339DC">
            <w:pPr>
              <w:jc w:val="center"/>
            </w:pPr>
            <w:r w:rsidRPr="00BE1A21">
              <w:t>0.0027</w:t>
            </w:r>
          </w:p>
        </w:tc>
        <w:tc>
          <w:tcPr>
            <w:tcW w:w="1240" w:type="dxa"/>
            <w:noWrap/>
            <w:hideMark/>
          </w:tcPr>
          <w:p w14:paraId="1747A84B" w14:textId="77777777" w:rsidR="00A93004" w:rsidRPr="00BE1A21" w:rsidRDefault="00A93004" w:rsidP="008339DC">
            <w:pPr>
              <w:jc w:val="center"/>
            </w:pPr>
            <w:r w:rsidRPr="00BE1A21">
              <w:t>0.0026</w:t>
            </w:r>
          </w:p>
        </w:tc>
      </w:tr>
      <w:tr w:rsidR="00A93004" w:rsidRPr="002D08A2" w14:paraId="2895C8FE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7B15847" w14:textId="77777777" w:rsidR="00A93004" w:rsidRPr="00BE1A21" w:rsidRDefault="00A93004" w:rsidP="008339DC">
            <w:pPr>
              <w:jc w:val="center"/>
            </w:pPr>
            <w:r w:rsidRPr="00BE1A21">
              <w:t>2-Vinylfuran</w:t>
            </w:r>
          </w:p>
        </w:tc>
        <w:tc>
          <w:tcPr>
            <w:tcW w:w="1160" w:type="dxa"/>
            <w:noWrap/>
            <w:hideMark/>
          </w:tcPr>
          <w:p w14:paraId="3994562A" w14:textId="77777777" w:rsidR="00A93004" w:rsidRPr="00BE1A21" w:rsidRDefault="00A93004" w:rsidP="008339DC">
            <w:pPr>
              <w:jc w:val="center"/>
            </w:pPr>
            <w:r w:rsidRPr="00BE1A21">
              <w:t>0.0054</w:t>
            </w:r>
          </w:p>
        </w:tc>
        <w:tc>
          <w:tcPr>
            <w:tcW w:w="1240" w:type="dxa"/>
            <w:noWrap/>
            <w:hideMark/>
          </w:tcPr>
          <w:p w14:paraId="0ABA4FD8" w14:textId="77777777" w:rsidR="00A93004" w:rsidRPr="00BE1A21" w:rsidRDefault="00A93004" w:rsidP="008339DC">
            <w:pPr>
              <w:jc w:val="center"/>
            </w:pPr>
            <w:r w:rsidRPr="00BE1A21">
              <w:t>0.0053</w:t>
            </w:r>
          </w:p>
        </w:tc>
      </w:tr>
      <w:tr w:rsidR="00A93004" w:rsidRPr="002D08A2" w14:paraId="3204E432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54C829B" w14:textId="77777777" w:rsidR="00A93004" w:rsidRPr="00BE1A21" w:rsidRDefault="00A93004" w:rsidP="008339DC">
            <w:pPr>
              <w:jc w:val="center"/>
            </w:pPr>
            <w:proofErr w:type="spellStart"/>
            <w:r w:rsidRPr="00BE1A21">
              <w:t>Vinylpyrazine</w:t>
            </w:r>
            <w:proofErr w:type="spellEnd"/>
          </w:p>
        </w:tc>
        <w:tc>
          <w:tcPr>
            <w:tcW w:w="1160" w:type="dxa"/>
            <w:noWrap/>
            <w:hideMark/>
          </w:tcPr>
          <w:p w14:paraId="333B2EFB" w14:textId="77777777" w:rsidR="00A93004" w:rsidRPr="00BE1A21" w:rsidRDefault="00A93004" w:rsidP="008339DC">
            <w:pPr>
              <w:jc w:val="center"/>
            </w:pPr>
            <w:r w:rsidRPr="00BE1A21">
              <w:t>0.0021</w:t>
            </w:r>
          </w:p>
        </w:tc>
        <w:tc>
          <w:tcPr>
            <w:tcW w:w="1240" w:type="dxa"/>
            <w:noWrap/>
            <w:hideMark/>
          </w:tcPr>
          <w:p w14:paraId="00860F48" w14:textId="77777777" w:rsidR="00A93004" w:rsidRPr="00BE1A21" w:rsidRDefault="00A93004" w:rsidP="008339DC">
            <w:pPr>
              <w:jc w:val="center"/>
            </w:pPr>
            <w:r w:rsidRPr="00BE1A21">
              <w:t>0.0021</w:t>
            </w:r>
          </w:p>
        </w:tc>
      </w:tr>
      <w:tr w:rsidR="00A93004" w:rsidRPr="002D08A2" w14:paraId="5B5AD37F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0B31DFF" w14:textId="77777777" w:rsidR="00A93004" w:rsidRPr="00BE1A21" w:rsidRDefault="00A93004" w:rsidP="008339DC">
            <w:pPr>
              <w:jc w:val="center"/>
            </w:pPr>
            <w:r w:rsidRPr="00BE1A21">
              <w:t>2,3-Hexanedione</w:t>
            </w:r>
          </w:p>
        </w:tc>
        <w:tc>
          <w:tcPr>
            <w:tcW w:w="1160" w:type="dxa"/>
            <w:noWrap/>
            <w:hideMark/>
          </w:tcPr>
          <w:p w14:paraId="729277B8" w14:textId="77777777" w:rsidR="00A93004" w:rsidRPr="00BE1A21" w:rsidRDefault="00A93004" w:rsidP="008339DC">
            <w:pPr>
              <w:jc w:val="center"/>
            </w:pPr>
            <w:r w:rsidRPr="00BE1A21">
              <w:t>0.0049</w:t>
            </w:r>
          </w:p>
        </w:tc>
        <w:tc>
          <w:tcPr>
            <w:tcW w:w="1240" w:type="dxa"/>
            <w:noWrap/>
            <w:hideMark/>
          </w:tcPr>
          <w:p w14:paraId="7807B940" w14:textId="77777777" w:rsidR="00A93004" w:rsidRPr="00BE1A21" w:rsidRDefault="00A93004" w:rsidP="008339DC">
            <w:pPr>
              <w:jc w:val="center"/>
            </w:pPr>
            <w:r w:rsidRPr="00BE1A21">
              <w:t>0.0047</w:t>
            </w:r>
          </w:p>
        </w:tc>
      </w:tr>
      <w:tr w:rsidR="00A93004" w:rsidRPr="002D08A2" w14:paraId="58934A4A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67083BB" w14:textId="77777777" w:rsidR="00A93004" w:rsidRPr="00BE1A21" w:rsidRDefault="00A93004" w:rsidP="008339DC">
            <w:pPr>
              <w:jc w:val="center"/>
            </w:pPr>
            <w:r w:rsidRPr="00BE1A21">
              <w:t>1-Methylpyrrole</w:t>
            </w:r>
          </w:p>
        </w:tc>
        <w:tc>
          <w:tcPr>
            <w:tcW w:w="1160" w:type="dxa"/>
            <w:noWrap/>
            <w:hideMark/>
          </w:tcPr>
          <w:p w14:paraId="657A798B" w14:textId="77777777" w:rsidR="00A93004" w:rsidRPr="00BE1A21" w:rsidRDefault="00A93004" w:rsidP="008339DC">
            <w:pPr>
              <w:jc w:val="center"/>
            </w:pPr>
            <w:r w:rsidRPr="00BE1A21">
              <w:t>0.0095</w:t>
            </w:r>
          </w:p>
        </w:tc>
        <w:tc>
          <w:tcPr>
            <w:tcW w:w="1240" w:type="dxa"/>
            <w:noWrap/>
            <w:hideMark/>
          </w:tcPr>
          <w:p w14:paraId="2695B6D1" w14:textId="77777777" w:rsidR="00A93004" w:rsidRPr="00BE1A21" w:rsidRDefault="00A93004" w:rsidP="008339DC">
            <w:pPr>
              <w:jc w:val="center"/>
            </w:pPr>
            <w:r w:rsidRPr="00BE1A21">
              <w:t>0.0093</w:t>
            </w:r>
          </w:p>
        </w:tc>
      </w:tr>
      <w:tr w:rsidR="00A93004" w:rsidRPr="002D08A2" w14:paraId="5C27474C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595D4F9" w14:textId="77777777" w:rsidR="00A93004" w:rsidRPr="00BE1A21" w:rsidRDefault="00A93004" w:rsidP="008339DC">
            <w:pPr>
              <w:jc w:val="center"/>
            </w:pPr>
            <w:r w:rsidRPr="00BE1A21">
              <w:t>2,5-Dimethylfuran</w:t>
            </w:r>
          </w:p>
        </w:tc>
        <w:tc>
          <w:tcPr>
            <w:tcW w:w="1160" w:type="dxa"/>
            <w:noWrap/>
            <w:hideMark/>
          </w:tcPr>
          <w:p w14:paraId="00181101" w14:textId="77777777" w:rsidR="00A93004" w:rsidRPr="00BE1A21" w:rsidRDefault="00A93004" w:rsidP="008339DC">
            <w:pPr>
              <w:jc w:val="center"/>
            </w:pPr>
            <w:r w:rsidRPr="00BE1A21">
              <w:t>0.0024</w:t>
            </w:r>
          </w:p>
        </w:tc>
        <w:tc>
          <w:tcPr>
            <w:tcW w:w="1240" w:type="dxa"/>
            <w:noWrap/>
            <w:hideMark/>
          </w:tcPr>
          <w:p w14:paraId="3650FDD9" w14:textId="77777777" w:rsidR="00A93004" w:rsidRPr="00BE1A21" w:rsidRDefault="00A93004" w:rsidP="008339DC">
            <w:pPr>
              <w:jc w:val="center"/>
            </w:pPr>
            <w:r w:rsidRPr="00BE1A21">
              <w:t>0.0023</w:t>
            </w:r>
          </w:p>
        </w:tc>
      </w:tr>
      <w:tr w:rsidR="00A93004" w:rsidRPr="002D08A2" w14:paraId="4CD8D62E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9E71170" w14:textId="77777777" w:rsidR="00A93004" w:rsidRPr="00BE1A21" w:rsidRDefault="00A93004" w:rsidP="008339DC">
            <w:pPr>
              <w:jc w:val="center"/>
            </w:pPr>
            <w:r w:rsidRPr="00BE1A21">
              <w:t>2-Ethyl-3,6-dimethylpyrazine</w:t>
            </w:r>
          </w:p>
        </w:tc>
        <w:tc>
          <w:tcPr>
            <w:tcW w:w="1160" w:type="dxa"/>
            <w:noWrap/>
            <w:hideMark/>
          </w:tcPr>
          <w:p w14:paraId="6094E5EE" w14:textId="77777777" w:rsidR="00A93004" w:rsidRPr="00BE1A21" w:rsidRDefault="00A93004" w:rsidP="008339DC">
            <w:pPr>
              <w:jc w:val="center"/>
            </w:pPr>
            <w:r w:rsidRPr="00BE1A21">
              <w:t>0.0030</w:t>
            </w:r>
          </w:p>
        </w:tc>
        <w:tc>
          <w:tcPr>
            <w:tcW w:w="1240" w:type="dxa"/>
            <w:noWrap/>
            <w:hideMark/>
          </w:tcPr>
          <w:p w14:paraId="4B45B90C" w14:textId="77777777" w:rsidR="00A93004" w:rsidRPr="00BE1A21" w:rsidRDefault="00A93004" w:rsidP="008339DC">
            <w:pPr>
              <w:jc w:val="center"/>
            </w:pPr>
            <w:r w:rsidRPr="00BE1A21">
              <w:t>0.0024</w:t>
            </w:r>
          </w:p>
        </w:tc>
      </w:tr>
      <w:tr w:rsidR="00A93004" w:rsidRPr="002D08A2" w14:paraId="29586AB0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59D6DDD" w14:textId="77777777" w:rsidR="00A93004" w:rsidRPr="00BE1A21" w:rsidRDefault="00A93004" w:rsidP="008339DC">
            <w:pPr>
              <w:jc w:val="center"/>
            </w:pPr>
            <w:r w:rsidRPr="00BE1A21">
              <w:t>2,4,5-Trimethyloxazole</w:t>
            </w:r>
          </w:p>
        </w:tc>
        <w:tc>
          <w:tcPr>
            <w:tcW w:w="1160" w:type="dxa"/>
            <w:noWrap/>
            <w:hideMark/>
          </w:tcPr>
          <w:p w14:paraId="738C983D" w14:textId="77777777" w:rsidR="00A93004" w:rsidRPr="00BE1A21" w:rsidRDefault="00A93004" w:rsidP="008339DC">
            <w:pPr>
              <w:jc w:val="center"/>
            </w:pPr>
            <w:r w:rsidRPr="00BE1A21">
              <w:t>0.0008</w:t>
            </w:r>
          </w:p>
        </w:tc>
        <w:tc>
          <w:tcPr>
            <w:tcW w:w="1240" w:type="dxa"/>
            <w:noWrap/>
            <w:hideMark/>
          </w:tcPr>
          <w:p w14:paraId="73B95E02" w14:textId="77777777" w:rsidR="00A93004" w:rsidRPr="00BE1A21" w:rsidRDefault="00A93004" w:rsidP="008339DC">
            <w:pPr>
              <w:jc w:val="center"/>
            </w:pPr>
            <w:r w:rsidRPr="00BE1A21">
              <w:t>0.0008</w:t>
            </w:r>
          </w:p>
        </w:tc>
      </w:tr>
      <w:tr w:rsidR="00A93004" w:rsidRPr="002D08A2" w14:paraId="46B7AA9E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001B46F" w14:textId="77777777" w:rsidR="00A93004" w:rsidRPr="00BE1A21" w:rsidRDefault="00A93004" w:rsidP="008339DC">
            <w:pPr>
              <w:jc w:val="center"/>
            </w:pPr>
            <w:r w:rsidRPr="00BE1A21">
              <w:t>2-Pentylfuran</w:t>
            </w:r>
          </w:p>
        </w:tc>
        <w:tc>
          <w:tcPr>
            <w:tcW w:w="1160" w:type="dxa"/>
            <w:noWrap/>
            <w:hideMark/>
          </w:tcPr>
          <w:p w14:paraId="1C73DFA4" w14:textId="77777777" w:rsidR="00A93004" w:rsidRPr="00BE1A21" w:rsidRDefault="00A93004" w:rsidP="008339DC">
            <w:pPr>
              <w:jc w:val="center"/>
            </w:pPr>
            <w:r w:rsidRPr="00BE1A21">
              <w:t>0.0003</w:t>
            </w:r>
          </w:p>
        </w:tc>
        <w:tc>
          <w:tcPr>
            <w:tcW w:w="1240" w:type="dxa"/>
            <w:noWrap/>
            <w:hideMark/>
          </w:tcPr>
          <w:p w14:paraId="24575DD6" w14:textId="77777777" w:rsidR="00A93004" w:rsidRPr="00BE1A21" w:rsidRDefault="00A93004" w:rsidP="008339DC">
            <w:pPr>
              <w:jc w:val="center"/>
            </w:pPr>
            <w:r w:rsidRPr="00BE1A21">
              <w:t>0.0002</w:t>
            </w:r>
          </w:p>
        </w:tc>
      </w:tr>
      <w:tr w:rsidR="00A93004" w:rsidRPr="002D08A2" w14:paraId="2986CB45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F193B01" w14:textId="77777777" w:rsidR="00A93004" w:rsidRPr="00BE1A21" w:rsidRDefault="00A93004" w:rsidP="008339DC">
            <w:pPr>
              <w:jc w:val="center"/>
            </w:pPr>
            <w:r w:rsidRPr="00BE1A21">
              <w:t>2-Methoxymethylfuran</w:t>
            </w:r>
          </w:p>
        </w:tc>
        <w:tc>
          <w:tcPr>
            <w:tcW w:w="1160" w:type="dxa"/>
            <w:noWrap/>
            <w:hideMark/>
          </w:tcPr>
          <w:p w14:paraId="55F95367" w14:textId="77777777" w:rsidR="00A93004" w:rsidRPr="00BE1A21" w:rsidRDefault="00A93004" w:rsidP="008339DC">
            <w:pPr>
              <w:jc w:val="center"/>
            </w:pPr>
            <w:r w:rsidRPr="00BE1A21">
              <w:t>0.0015</w:t>
            </w:r>
          </w:p>
        </w:tc>
        <w:tc>
          <w:tcPr>
            <w:tcW w:w="1240" w:type="dxa"/>
            <w:noWrap/>
            <w:hideMark/>
          </w:tcPr>
          <w:p w14:paraId="59017F8B" w14:textId="77777777" w:rsidR="00A93004" w:rsidRPr="00BE1A21" w:rsidRDefault="00A93004" w:rsidP="008339DC">
            <w:pPr>
              <w:jc w:val="center"/>
            </w:pPr>
            <w:r w:rsidRPr="00BE1A21">
              <w:t>0.0015</w:t>
            </w:r>
          </w:p>
        </w:tc>
      </w:tr>
      <w:tr w:rsidR="00A93004" w:rsidRPr="002D08A2" w14:paraId="127AAB19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330CC64" w14:textId="77777777" w:rsidR="00A93004" w:rsidRPr="00BE1A21" w:rsidRDefault="00A93004" w:rsidP="008339DC">
            <w:pPr>
              <w:jc w:val="center"/>
            </w:pPr>
            <w:r w:rsidRPr="00BE1A21">
              <w:t>2-Methylpyrazine</w:t>
            </w:r>
          </w:p>
        </w:tc>
        <w:tc>
          <w:tcPr>
            <w:tcW w:w="1160" w:type="dxa"/>
            <w:noWrap/>
            <w:hideMark/>
          </w:tcPr>
          <w:p w14:paraId="721DE640" w14:textId="77777777" w:rsidR="00A93004" w:rsidRPr="00BE1A21" w:rsidRDefault="00A93004" w:rsidP="008339DC">
            <w:pPr>
              <w:jc w:val="center"/>
            </w:pPr>
            <w:r w:rsidRPr="00BE1A21">
              <w:t>0.3159</w:t>
            </w:r>
          </w:p>
        </w:tc>
        <w:tc>
          <w:tcPr>
            <w:tcW w:w="1240" w:type="dxa"/>
            <w:noWrap/>
            <w:hideMark/>
          </w:tcPr>
          <w:p w14:paraId="001721DC" w14:textId="77777777" w:rsidR="00A93004" w:rsidRPr="00BE1A21" w:rsidRDefault="00A93004" w:rsidP="008339DC">
            <w:pPr>
              <w:jc w:val="center"/>
            </w:pPr>
            <w:r w:rsidRPr="00BE1A21">
              <w:t>0.3121</w:t>
            </w:r>
          </w:p>
        </w:tc>
      </w:tr>
      <w:tr w:rsidR="00A93004" w:rsidRPr="002D08A2" w14:paraId="5037FFD4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7029E13" w14:textId="77777777" w:rsidR="00A93004" w:rsidRPr="00BE1A21" w:rsidRDefault="00A93004" w:rsidP="008339DC">
            <w:pPr>
              <w:jc w:val="center"/>
            </w:pPr>
            <w:r w:rsidRPr="00BE1A21">
              <w:t>Dihydro-2-methyl-3-furanone</w:t>
            </w:r>
          </w:p>
        </w:tc>
        <w:tc>
          <w:tcPr>
            <w:tcW w:w="1160" w:type="dxa"/>
            <w:noWrap/>
            <w:hideMark/>
          </w:tcPr>
          <w:p w14:paraId="0A7704AF" w14:textId="77777777" w:rsidR="00A93004" w:rsidRPr="00BE1A21" w:rsidRDefault="00A93004" w:rsidP="008339DC">
            <w:pPr>
              <w:jc w:val="center"/>
            </w:pPr>
            <w:r w:rsidRPr="00BE1A21">
              <w:t>0.0520</w:t>
            </w:r>
          </w:p>
        </w:tc>
        <w:tc>
          <w:tcPr>
            <w:tcW w:w="1240" w:type="dxa"/>
            <w:noWrap/>
            <w:hideMark/>
          </w:tcPr>
          <w:p w14:paraId="12FB5D53" w14:textId="77777777" w:rsidR="00A93004" w:rsidRPr="00BE1A21" w:rsidRDefault="00A93004" w:rsidP="008339DC">
            <w:pPr>
              <w:jc w:val="center"/>
            </w:pPr>
            <w:r w:rsidRPr="00BE1A21">
              <w:t>0.0505</w:t>
            </w:r>
          </w:p>
        </w:tc>
      </w:tr>
      <w:tr w:rsidR="00A93004" w:rsidRPr="002D08A2" w14:paraId="61BF3EF8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F5E4506" w14:textId="77777777" w:rsidR="00A93004" w:rsidRPr="00BE1A21" w:rsidRDefault="00A93004" w:rsidP="008339DC">
            <w:pPr>
              <w:jc w:val="center"/>
            </w:pPr>
            <w:r w:rsidRPr="00BE1A21">
              <w:t>4-Methylthiazole</w:t>
            </w:r>
          </w:p>
        </w:tc>
        <w:tc>
          <w:tcPr>
            <w:tcW w:w="1160" w:type="dxa"/>
            <w:noWrap/>
            <w:hideMark/>
          </w:tcPr>
          <w:p w14:paraId="2E8AB2C0" w14:textId="77777777" w:rsidR="00A93004" w:rsidRPr="00BE1A21" w:rsidRDefault="00A93004" w:rsidP="008339DC">
            <w:pPr>
              <w:jc w:val="center"/>
            </w:pPr>
            <w:r w:rsidRPr="00BE1A21">
              <w:t>0.0025</w:t>
            </w:r>
          </w:p>
        </w:tc>
        <w:tc>
          <w:tcPr>
            <w:tcW w:w="1240" w:type="dxa"/>
            <w:noWrap/>
            <w:hideMark/>
          </w:tcPr>
          <w:p w14:paraId="19F832BD" w14:textId="77777777" w:rsidR="00A93004" w:rsidRPr="00BE1A21" w:rsidRDefault="00A93004" w:rsidP="008339DC">
            <w:pPr>
              <w:jc w:val="center"/>
            </w:pPr>
            <w:r w:rsidRPr="00BE1A21">
              <w:t>0.0023</w:t>
            </w:r>
          </w:p>
        </w:tc>
      </w:tr>
      <w:tr w:rsidR="00A93004" w:rsidRPr="002D08A2" w14:paraId="580F4ED5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0DFA6C9" w14:textId="77777777" w:rsidR="00A93004" w:rsidRPr="00BE1A21" w:rsidRDefault="00A93004" w:rsidP="008339DC">
            <w:pPr>
              <w:jc w:val="center"/>
            </w:pPr>
            <w:r w:rsidRPr="00BE1A21">
              <w:t>2,6-Diethylpyrazine</w:t>
            </w:r>
          </w:p>
        </w:tc>
        <w:tc>
          <w:tcPr>
            <w:tcW w:w="1160" w:type="dxa"/>
            <w:noWrap/>
            <w:hideMark/>
          </w:tcPr>
          <w:p w14:paraId="1F0E15B5" w14:textId="77777777" w:rsidR="00A93004" w:rsidRPr="00BE1A21" w:rsidRDefault="00A93004" w:rsidP="008339DC">
            <w:pPr>
              <w:jc w:val="center"/>
            </w:pPr>
            <w:r w:rsidRPr="00BE1A21">
              <w:t>0.0005</w:t>
            </w:r>
          </w:p>
        </w:tc>
        <w:tc>
          <w:tcPr>
            <w:tcW w:w="1240" w:type="dxa"/>
            <w:noWrap/>
            <w:hideMark/>
          </w:tcPr>
          <w:p w14:paraId="7A638C6E" w14:textId="77777777" w:rsidR="00A93004" w:rsidRPr="00BE1A21" w:rsidRDefault="00A93004" w:rsidP="008339DC">
            <w:pPr>
              <w:jc w:val="center"/>
            </w:pPr>
            <w:r w:rsidRPr="00BE1A21">
              <w:t>0.0004</w:t>
            </w:r>
          </w:p>
        </w:tc>
      </w:tr>
      <w:tr w:rsidR="00A93004" w:rsidRPr="002D08A2" w14:paraId="474DE9DA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5E503524" w14:textId="77777777" w:rsidR="00A93004" w:rsidRPr="00BE1A21" w:rsidRDefault="00A93004" w:rsidP="008339DC">
            <w:pPr>
              <w:jc w:val="center"/>
            </w:pPr>
            <w:r w:rsidRPr="00BE1A21">
              <w:t>2,5-Dimethylpyrazine</w:t>
            </w:r>
          </w:p>
        </w:tc>
        <w:tc>
          <w:tcPr>
            <w:tcW w:w="1160" w:type="dxa"/>
            <w:noWrap/>
            <w:hideMark/>
          </w:tcPr>
          <w:p w14:paraId="46139845" w14:textId="77777777" w:rsidR="00A93004" w:rsidRPr="00BE1A21" w:rsidRDefault="00A93004" w:rsidP="008339DC">
            <w:pPr>
              <w:jc w:val="center"/>
            </w:pPr>
            <w:r w:rsidRPr="00BE1A21">
              <w:t>0.0361</w:t>
            </w:r>
          </w:p>
        </w:tc>
        <w:tc>
          <w:tcPr>
            <w:tcW w:w="1240" w:type="dxa"/>
            <w:noWrap/>
            <w:hideMark/>
          </w:tcPr>
          <w:p w14:paraId="78C56202" w14:textId="77777777" w:rsidR="00A93004" w:rsidRPr="00BE1A21" w:rsidRDefault="00A93004" w:rsidP="008339DC">
            <w:pPr>
              <w:jc w:val="center"/>
            </w:pPr>
            <w:r w:rsidRPr="00BE1A21">
              <w:t>0.0316</w:t>
            </w:r>
          </w:p>
        </w:tc>
      </w:tr>
      <w:tr w:rsidR="00A93004" w:rsidRPr="002D08A2" w14:paraId="5CB108CC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311253E" w14:textId="77777777" w:rsidR="00A93004" w:rsidRPr="00BE1A21" w:rsidRDefault="00A93004" w:rsidP="008339DC">
            <w:pPr>
              <w:jc w:val="center"/>
            </w:pPr>
            <w:r w:rsidRPr="00BE1A21">
              <w:t>2,6-Dimethylpyrazine</w:t>
            </w:r>
          </w:p>
        </w:tc>
        <w:tc>
          <w:tcPr>
            <w:tcW w:w="1160" w:type="dxa"/>
            <w:noWrap/>
            <w:hideMark/>
          </w:tcPr>
          <w:p w14:paraId="13CE7539" w14:textId="77777777" w:rsidR="00A93004" w:rsidRPr="00BE1A21" w:rsidRDefault="00A93004" w:rsidP="008339DC">
            <w:pPr>
              <w:jc w:val="center"/>
            </w:pPr>
            <w:r w:rsidRPr="00BE1A21">
              <w:t>0.0710</w:t>
            </w:r>
          </w:p>
        </w:tc>
        <w:tc>
          <w:tcPr>
            <w:tcW w:w="1240" w:type="dxa"/>
            <w:noWrap/>
            <w:hideMark/>
          </w:tcPr>
          <w:p w14:paraId="7273B9EF" w14:textId="77777777" w:rsidR="00A93004" w:rsidRPr="00BE1A21" w:rsidRDefault="00A93004" w:rsidP="008339DC">
            <w:pPr>
              <w:jc w:val="center"/>
            </w:pPr>
            <w:r w:rsidRPr="00BE1A21">
              <w:t>0.0684</w:t>
            </w:r>
          </w:p>
        </w:tc>
      </w:tr>
      <w:tr w:rsidR="00A93004" w:rsidRPr="002D08A2" w14:paraId="67E62C10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EAB676F" w14:textId="77777777" w:rsidR="00A93004" w:rsidRPr="00BE1A21" w:rsidRDefault="00A93004" w:rsidP="008339DC">
            <w:pPr>
              <w:jc w:val="center"/>
            </w:pPr>
            <w:r w:rsidRPr="00BE1A21">
              <w:t>2-Ethylpyrazine</w:t>
            </w:r>
          </w:p>
        </w:tc>
        <w:tc>
          <w:tcPr>
            <w:tcW w:w="1160" w:type="dxa"/>
            <w:noWrap/>
            <w:hideMark/>
          </w:tcPr>
          <w:p w14:paraId="60ABC153" w14:textId="77777777" w:rsidR="00A93004" w:rsidRPr="00BE1A21" w:rsidRDefault="00A93004" w:rsidP="008339DC">
            <w:pPr>
              <w:jc w:val="center"/>
            </w:pPr>
            <w:r w:rsidRPr="00BE1A21">
              <w:t>0.0383</w:t>
            </w:r>
          </w:p>
        </w:tc>
        <w:tc>
          <w:tcPr>
            <w:tcW w:w="1240" w:type="dxa"/>
            <w:noWrap/>
            <w:hideMark/>
          </w:tcPr>
          <w:p w14:paraId="3824693D" w14:textId="77777777" w:rsidR="00A93004" w:rsidRPr="00BE1A21" w:rsidRDefault="00A93004" w:rsidP="008339DC">
            <w:pPr>
              <w:jc w:val="center"/>
            </w:pPr>
            <w:r w:rsidRPr="00BE1A21">
              <w:t>0.0372</w:t>
            </w:r>
          </w:p>
        </w:tc>
      </w:tr>
      <w:tr w:rsidR="00A93004" w:rsidRPr="002D08A2" w14:paraId="0D51AD5A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4355907" w14:textId="77777777" w:rsidR="00A93004" w:rsidRPr="00BE1A21" w:rsidRDefault="00A93004" w:rsidP="008339DC">
            <w:pPr>
              <w:jc w:val="center"/>
            </w:pPr>
            <w:r w:rsidRPr="00BE1A21">
              <w:t>2,3-Dimethylpyrazine</w:t>
            </w:r>
          </w:p>
        </w:tc>
        <w:tc>
          <w:tcPr>
            <w:tcW w:w="1160" w:type="dxa"/>
            <w:noWrap/>
            <w:hideMark/>
          </w:tcPr>
          <w:p w14:paraId="0DA514A6" w14:textId="77777777" w:rsidR="00A93004" w:rsidRPr="00BE1A21" w:rsidRDefault="00A93004" w:rsidP="008339DC">
            <w:pPr>
              <w:jc w:val="center"/>
            </w:pPr>
            <w:r w:rsidRPr="00BE1A21">
              <w:t>0.0128</w:t>
            </w:r>
          </w:p>
        </w:tc>
        <w:tc>
          <w:tcPr>
            <w:tcW w:w="1240" w:type="dxa"/>
            <w:noWrap/>
            <w:hideMark/>
          </w:tcPr>
          <w:p w14:paraId="1115D323" w14:textId="77777777" w:rsidR="00A93004" w:rsidRPr="00BE1A21" w:rsidRDefault="00A93004" w:rsidP="008339DC">
            <w:pPr>
              <w:jc w:val="center"/>
            </w:pPr>
            <w:r w:rsidRPr="00BE1A21">
              <w:t>0.0121</w:t>
            </w:r>
          </w:p>
        </w:tc>
      </w:tr>
      <w:tr w:rsidR="00A93004" w:rsidRPr="002D08A2" w14:paraId="223764F7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173FBB0" w14:textId="77777777" w:rsidR="00A93004" w:rsidRPr="00BE1A21" w:rsidRDefault="00A93004" w:rsidP="008339DC">
            <w:pPr>
              <w:jc w:val="center"/>
            </w:pPr>
            <w:r w:rsidRPr="00BE1A21">
              <w:t>2-Methyl-2-cyclopentenone</w:t>
            </w:r>
          </w:p>
        </w:tc>
        <w:tc>
          <w:tcPr>
            <w:tcW w:w="1160" w:type="dxa"/>
            <w:noWrap/>
            <w:hideMark/>
          </w:tcPr>
          <w:p w14:paraId="298B45F0" w14:textId="77777777" w:rsidR="00A93004" w:rsidRPr="00BE1A21" w:rsidRDefault="00A93004" w:rsidP="008339DC">
            <w:pPr>
              <w:jc w:val="center"/>
            </w:pPr>
            <w:r w:rsidRPr="00BE1A21">
              <w:t>0.0015</w:t>
            </w:r>
          </w:p>
        </w:tc>
        <w:tc>
          <w:tcPr>
            <w:tcW w:w="1240" w:type="dxa"/>
            <w:noWrap/>
            <w:hideMark/>
          </w:tcPr>
          <w:p w14:paraId="5F06C81A" w14:textId="77777777" w:rsidR="00A93004" w:rsidRPr="00BE1A21" w:rsidRDefault="00A93004" w:rsidP="008339DC">
            <w:pPr>
              <w:jc w:val="center"/>
            </w:pPr>
            <w:r w:rsidRPr="00BE1A21">
              <w:t>0.0014</w:t>
            </w:r>
          </w:p>
        </w:tc>
      </w:tr>
      <w:tr w:rsidR="00A93004" w:rsidRPr="002D08A2" w14:paraId="7243EBDB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2291133" w14:textId="77777777" w:rsidR="00A93004" w:rsidRPr="00BE1A21" w:rsidRDefault="00A93004" w:rsidP="008339DC">
            <w:pPr>
              <w:jc w:val="center"/>
            </w:pPr>
            <w:r w:rsidRPr="00BE1A21">
              <w:t>2-Ethyl-6-methylpyrazine</w:t>
            </w:r>
          </w:p>
        </w:tc>
        <w:tc>
          <w:tcPr>
            <w:tcW w:w="1160" w:type="dxa"/>
            <w:noWrap/>
            <w:hideMark/>
          </w:tcPr>
          <w:p w14:paraId="3C85B795" w14:textId="77777777" w:rsidR="00A93004" w:rsidRPr="00BE1A21" w:rsidRDefault="00A93004" w:rsidP="008339DC">
            <w:pPr>
              <w:jc w:val="center"/>
            </w:pPr>
            <w:r w:rsidRPr="00BE1A21">
              <w:t>0.0136</w:t>
            </w:r>
          </w:p>
        </w:tc>
        <w:tc>
          <w:tcPr>
            <w:tcW w:w="1240" w:type="dxa"/>
            <w:noWrap/>
            <w:hideMark/>
          </w:tcPr>
          <w:p w14:paraId="70E091BD" w14:textId="77777777" w:rsidR="00A93004" w:rsidRPr="00BE1A21" w:rsidRDefault="00A93004" w:rsidP="008339DC">
            <w:pPr>
              <w:jc w:val="center"/>
            </w:pPr>
            <w:r w:rsidRPr="00BE1A21">
              <w:t>0.0121</w:t>
            </w:r>
          </w:p>
        </w:tc>
      </w:tr>
      <w:tr w:rsidR="00A93004" w:rsidRPr="002D08A2" w14:paraId="6C6FE7A4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2BC157D" w14:textId="77777777" w:rsidR="00A93004" w:rsidRPr="00BE1A21" w:rsidRDefault="00A93004" w:rsidP="008339DC">
            <w:pPr>
              <w:jc w:val="center"/>
            </w:pPr>
            <w:r w:rsidRPr="00BE1A21">
              <w:t>2-Ethyl-5-methylpyrazine</w:t>
            </w:r>
          </w:p>
        </w:tc>
        <w:tc>
          <w:tcPr>
            <w:tcW w:w="1160" w:type="dxa"/>
            <w:noWrap/>
            <w:hideMark/>
          </w:tcPr>
          <w:p w14:paraId="749129A9" w14:textId="77777777" w:rsidR="00A93004" w:rsidRPr="00BE1A21" w:rsidRDefault="00A93004" w:rsidP="008339DC">
            <w:pPr>
              <w:jc w:val="center"/>
            </w:pPr>
            <w:r w:rsidRPr="00BE1A21">
              <w:t>0.0089</w:t>
            </w:r>
          </w:p>
        </w:tc>
        <w:tc>
          <w:tcPr>
            <w:tcW w:w="1240" w:type="dxa"/>
            <w:noWrap/>
            <w:hideMark/>
          </w:tcPr>
          <w:p w14:paraId="7FF81CA5" w14:textId="77777777" w:rsidR="00A93004" w:rsidRPr="00BE1A21" w:rsidRDefault="00A93004" w:rsidP="008339DC">
            <w:pPr>
              <w:jc w:val="center"/>
            </w:pPr>
            <w:r w:rsidRPr="00BE1A21">
              <w:t>0.0080</w:t>
            </w:r>
          </w:p>
        </w:tc>
      </w:tr>
      <w:tr w:rsidR="00A93004" w:rsidRPr="002D08A2" w14:paraId="728BA360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C16689B" w14:textId="77777777" w:rsidR="00A93004" w:rsidRPr="00BE1A21" w:rsidRDefault="00A93004" w:rsidP="008339DC">
            <w:pPr>
              <w:jc w:val="center"/>
            </w:pPr>
            <w:r w:rsidRPr="00BE1A21">
              <w:t>2,3,5-Trimethylpyrazine</w:t>
            </w:r>
          </w:p>
        </w:tc>
        <w:tc>
          <w:tcPr>
            <w:tcW w:w="1160" w:type="dxa"/>
            <w:noWrap/>
            <w:hideMark/>
          </w:tcPr>
          <w:p w14:paraId="22B7B6B0" w14:textId="77777777" w:rsidR="00A93004" w:rsidRPr="00BE1A21" w:rsidRDefault="00A93004" w:rsidP="008339DC">
            <w:pPr>
              <w:jc w:val="center"/>
            </w:pPr>
            <w:r w:rsidRPr="00BE1A21">
              <w:t>0.0101</w:t>
            </w:r>
          </w:p>
        </w:tc>
        <w:tc>
          <w:tcPr>
            <w:tcW w:w="1240" w:type="dxa"/>
            <w:noWrap/>
            <w:hideMark/>
          </w:tcPr>
          <w:p w14:paraId="7CE83023" w14:textId="77777777" w:rsidR="00A93004" w:rsidRPr="00BE1A21" w:rsidRDefault="00A93004" w:rsidP="008339DC">
            <w:pPr>
              <w:jc w:val="center"/>
            </w:pPr>
            <w:r w:rsidRPr="00BE1A21">
              <w:t>0.0090</w:t>
            </w:r>
          </w:p>
        </w:tc>
      </w:tr>
      <w:tr w:rsidR="00A93004" w:rsidRPr="002D08A2" w14:paraId="2772B4B2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72079308" w14:textId="77777777" w:rsidR="00A93004" w:rsidRPr="00BE1A21" w:rsidRDefault="00A93004" w:rsidP="008339DC">
            <w:pPr>
              <w:jc w:val="center"/>
            </w:pPr>
            <w:r w:rsidRPr="00BE1A21">
              <w:t>2-Ethyl-3-methylpyrazine</w:t>
            </w:r>
          </w:p>
        </w:tc>
        <w:tc>
          <w:tcPr>
            <w:tcW w:w="1160" w:type="dxa"/>
            <w:noWrap/>
            <w:hideMark/>
          </w:tcPr>
          <w:p w14:paraId="27A08F2C" w14:textId="77777777" w:rsidR="00A93004" w:rsidRPr="00BE1A21" w:rsidRDefault="00A93004" w:rsidP="008339DC">
            <w:pPr>
              <w:jc w:val="center"/>
            </w:pPr>
            <w:r w:rsidRPr="00BE1A21">
              <w:t>0.0080</w:t>
            </w:r>
          </w:p>
        </w:tc>
        <w:tc>
          <w:tcPr>
            <w:tcW w:w="1240" w:type="dxa"/>
            <w:noWrap/>
            <w:hideMark/>
          </w:tcPr>
          <w:p w14:paraId="55A148CD" w14:textId="77777777" w:rsidR="00A93004" w:rsidRPr="00BE1A21" w:rsidRDefault="00A93004" w:rsidP="008339DC">
            <w:pPr>
              <w:jc w:val="center"/>
            </w:pPr>
            <w:r w:rsidRPr="00BE1A21">
              <w:t>0.0071</w:t>
            </w:r>
          </w:p>
        </w:tc>
      </w:tr>
      <w:tr w:rsidR="00A93004" w:rsidRPr="002D08A2" w14:paraId="7EDB4113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768ACA6E" w14:textId="77777777" w:rsidR="00A93004" w:rsidRPr="00BE1A21" w:rsidRDefault="00A93004" w:rsidP="008339DC">
            <w:pPr>
              <w:jc w:val="center"/>
            </w:pPr>
            <w:proofErr w:type="spellStart"/>
            <w:r w:rsidRPr="00BE1A21">
              <w:t>Propylpyrazine</w:t>
            </w:r>
            <w:proofErr w:type="spellEnd"/>
          </w:p>
        </w:tc>
        <w:tc>
          <w:tcPr>
            <w:tcW w:w="1160" w:type="dxa"/>
            <w:noWrap/>
            <w:hideMark/>
          </w:tcPr>
          <w:p w14:paraId="4584DFE3" w14:textId="77777777" w:rsidR="00A93004" w:rsidRPr="00BE1A21" w:rsidRDefault="00A93004" w:rsidP="008339DC">
            <w:pPr>
              <w:jc w:val="center"/>
            </w:pPr>
            <w:r w:rsidRPr="00BE1A21">
              <w:t>0.0298</w:t>
            </w:r>
          </w:p>
        </w:tc>
        <w:tc>
          <w:tcPr>
            <w:tcW w:w="1240" w:type="dxa"/>
            <w:noWrap/>
            <w:hideMark/>
          </w:tcPr>
          <w:p w14:paraId="158DE01C" w14:textId="77777777" w:rsidR="00A93004" w:rsidRPr="00BE1A21" w:rsidRDefault="00A93004" w:rsidP="008339DC">
            <w:pPr>
              <w:jc w:val="center"/>
            </w:pPr>
            <w:r w:rsidRPr="00BE1A21">
              <w:t>0.0260</w:t>
            </w:r>
          </w:p>
        </w:tc>
      </w:tr>
      <w:tr w:rsidR="00A93004" w:rsidRPr="002D08A2" w14:paraId="5C110D9A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C5C6ADE" w14:textId="77777777" w:rsidR="00A93004" w:rsidRPr="00BE1A21" w:rsidRDefault="00A93004" w:rsidP="008339DC">
            <w:pPr>
              <w:jc w:val="center"/>
            </w:pPr>
            <w:r w:rsidRPr="00BE1A21">
              <w:t>Acetoin</w:t>
            </w:r>
          </w:p>
        </w:tc>
        <w:tc>
          <w:tcPr>
            <w:tcW w:w="1160" w:type="dxa"/>
            <w:noWrap/>
            <w:hideMark/>
          </w:tcPr>
          <w:p w14:paraId="407C8EF4" w14:textId="77777777" w:rsidR="00A93004" w:rsidRPr="00BE1A21" w:rsidRDefault="00A93004" w:rsidP="008339DC">
            <w:pPr>
              <w:jc w:val="center"/>
            </w:pPr>
            <w:r w:rsidRPr="00BE1A21">
              <w:t>0.0259</w:t>
            </w:r>
          </w:p>
        </w:tc>
        <w:tc>
          <w:tcPr>
            <w:tcW w:w="1240" w:type="dxa"/>
            <w:noWrap/>
            <w:hideMark/>
          </w:tcPr>
          <w:p w14:paraId="05850B59" w14:textId="77777777" w:rsidR="00A93004" w:rsidRPr="00BE1A21" w:rsidRDefault="00A93004" w:rsidP="008339DC">
            <w:pPr>
              <w:jc w:val="center"/>
            </w:pPr>
            <w:r w:rsidRPr="00BE1A21">
              <w:t>0.0238</w:t>
            </w:r>
          </w:p>
        </w:tc>
      </w:tr>
      <w:tr w:rsidR="00A93004" w:rsidRPr="002D08A2" w14:paraId="365DA050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543B699" w14:textId="77777777" w:rsidR="00A93004" w:rsidRPr="00BE1A21" w:rsidRDefault="00A93004" w:rsidP="008339DC">
            <w:pPr>
              <w:jc w:val="center"/>
            </w:pPr>
            <w:r w:rsidRPr="00BE1A21">
              <w:t>Hexanal</w:t>
            </w:r>
          </w:p>
        </w:tc>
        <w:tc>
          <w:tcPr>
            <w:tcW w:w="1160" w:type="dxa"/>
            <w:noWrap/>
            <w:hideMark/>
          </w:tcPr>
          <w:p w14:paraId="61C0C367" w14:textId="77777777" w:rsidR="00A93004" w:rsidRPr="00BE1A21" w:rsidRDefault="00A93004" w:rsidP="008339DC">
            <w:pPr>
              <w:jc w:val="center"/>
            </w:pPr>
            <w:r w:rsidRPr="00BE1A21">
              <w:t>0.0007</w:t>
            </w:r>
          </w:p>
        </w:tc>
        <w:tc>
          <w:tcPr>
            <w:tcW w:w="1240" w:type="dxa"/>
            <w:noWrap/>
            <w:hideMark/>
          </w:tcPr>
          <w:p w14:paraId="3B152C9F" w14:textId="77777777" w:rsidR="00A93004" w:rsidRPr="00BE1A21" w:rsidRDefault="00A93004" w:rsidP="008339DC">
            <w:pPr>
              <w:jc w:val="center"/>
            </w:pPr>
            <w:r w:rsidRPr="00BE1A21">
              <w:t>0.0005</w:t>
            </w:r>
          </w:p>
        </w:tc>
      </w:tr>
      <w:tr w:rsidR="00A93004" w:rsidRPr="002D08A2" w14:paraId="6C6069AB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0DBDAA7" w14:textId="77777777" w:rsidR="00A93004" w:rsidRPr="00BE1A21" w:rsidRDefault="00A93004" w:rsidP="008339DC">
            <w:pPr>
              <w:jc w:val="center"/>
            </w:pPr>
            <w:r w:rsidRPr="00BE1A21">
              <w:t>4-Ethylguaiacol</w:t>
            </w:r>
          </w:p>
        </w:tc>
        <w:tc>
          <w:tcPr>
            <w:tcW w:w="1160" w:type="dxa"/>
            <w:noWrap/>
            <w:hideMark/>
          </w:tcPr>
          <w:p w14:paraId="4D601E58" w14:textId="77777777" w:rsidR="00A93004" w:rsidRPr="00BE1A21" w:rsidRDefault="00A93004" w:rsidP="008339DC">
            <w:pPr>
              <w:jc w:val="center"/>
            </w:pPr>
            <w:r w:rsidRPr="00BE1A21">
              <w:t>0.0001</w:t>
            </w:r>
          </w:p>
        </w:tc>
        <w:tc>
          <w:tcPr>
            <w:tcW w:w="1240" w:type="dxa"/>
            <w:noWrap/>
            <w:hideMark/>
          </w:tcPr>
          <w:p w14:paraId="7B790276" w14:textId="77777777" w:rsidR="00A93004" w:rsidRPr="00BE1A21" w:rsidRDefault="00A93004" w:rsidP="008339DC">
            <w:pPr>
              <w:jc w:val="center"/>
            </w:pPr>
            <w:r w:rsidRPr="00BE1A21">
              <w:t>0.0001</w:t>
            </w:r>
          </w:p>
        </w:tc>
      </w:tr>
      <w:tr w:rsidR="00A93004" w:rsidRPr="002D08A2" w14:paraId="6729C970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9C2A840" w14:textId="77777777" w:rsidR="00A93004" w:rsidRPr="00BE1A21" w:rsidRDefault="00A93004" w:rsidP="008339DC">
            <w:pPr>
              <w:jc w:val="center"/>
            </w:pPr>
            <w:r w:rsidRPr="00BE1A21">
              <w:t>Pyrrole</w:t>
            </w:r>
          </w:p>
        </w:tc>
        <w:tc>
          <w:tcPr>
            <w:tcW w:w="1160" w:type="dxa"/>
            <w:noWrap/>
            <w:hideMark/>
          </w:tcPr>
          <w:p w14:paraId="4BBD8514" w14:textId="77777777" w:rsidR="00A93004" w:rsidRPr="00BE1A21" w:rsidRDefault="00A93004" w:rsidP="008339DC">
            <w:pPr>
              <w:jc w:val="center"/>
            </w:pPr>
            <w:r w:rsidRPr="00BE1A21">
              <w:t>0.0090</w:t>
            </w:r>
          </w:p>
        </w:tc>
        <w:tc>
          <w:tcPr>
            <w:tcW w:w="1240" w:type="dxa"/>
            <w:noWrap/>
            <w:hideMark/>
          </w:tcPr>
          <w:p w14:paraId="40A72456" w14:textId="77777777" w:rsidR="00A93004" w:rsidRPr="00BE1A21" w:rsidRDefault="00A93004" w:rsidP="008339DC">
            <w:pPr>
              <w:jc w:val="center"/>
            </w:pPr>
            <w:r w:rsidRPr="00BE1A21">
              <w:t>0.0080</w:t>
            </w:r>
          </w:p>
        </w:tc>
      </w:tr>
      <w:tr w:rsidR="00A93004" w:rsidRPr="002D08A2" w14:paraId="2DA1A435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921B17E" w14:textId="77777777" w:rsidR="00A93004" w:rsidRPr="00BE1A21" w:rsidRDefault="00A93004" w:rsidP="008339DC">
            <w:pPr>
              <w:jc w:val="center"/>
            </w:pPr>
            <w:r w:rsidRPr="00BE1A21">
              <w:t>Acetic acid</w:t>
            </w:r>
          </w:p>
        </w:tc>
        <w:tc>
          <w:tcPr>
            <w:tcW w:w="1160" w:type="dxa"/>
            <w:noWrap/>
            <w:hideMark/>
          </w:tcPr>
          <w:p w14:paraId="2CA30684" w14:textId="77777777" w:rsidR="00A93004" w:rsidRPr="00BE1A21" w:rsidRDefault="00A93004" w:rsidP="008339DC">
            <w:pPr>
              <w:jc w:val="center"/>
            </w:pPr>
            <w:r w:rsidRPr="00BE1A21">
              <w:t>0.3961</w:t>
            </w:r>
          </w:p>
        </w:tc>
        <w:tc>
          <w:tcPr>
            <w:tcW w:w="1240" w:type="dxa"/>
            <w:noWrap/>
            <w:hideMark/>
          </w:tcPr>
          <w:p w14:paraId="053DC455" w14:textId="77777777" w:rsidR="00A93004" w:rsidRPr="00BE1A21" w:rsidRDefault="00A93004" w:rsidP="008339DC">
            <w:pPr>
              <w:jc w:val="center"/>
            </w:pPr>
            <w:r w:rsidRPr="00BE1A21">
              <w:t>0.3471</w:t>
            </w:r>
          </w:p>
        </w:tc>
      </w:tr>
      <w:tr w:rsidR="00A93004" w:rsidRPr="002D08A2" w14:paraId="1E0A6B41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D2548FE" w14:textId="77777777" w:rsidR="00A93004" w:rsidRPr="00BE1A21" w:rsidRDefault="00A93004" w:rsidP="008339DC">
            <w:pPr>
              <w:jc w:val="center"/>
            </w:pPr>
            <w:r w:rsidRPr="00BE1A21">
              <w:t>Furfural</w:t>
            </w:r>
          </w:p>
        </w:tc>
        <w:tc>
          <w:tcPr>
            <w:tcW w:w="1160" w:type="dxa"/>
            <w:noWrap/>
            <w:hideMark/>
          </w:tcPr>
          <w:p w14:paraId="0A6DF38C" w14:textId="77777777" w:rsidR="00A93004" w:rsidRPr="00BE1A21" w:rsidRDefault="00A93004" w:rsidP="008339DC">
            <w:pPr>
              <w:jc w:val="center"/>
            </w:pPr>
            <w:r w:rsidRPr="00BE1A21">
              <w:t>0.4162</w:t>
            </w:r>
          </w:p>
        </w:tc>
        <w:tc>
          <w:tcPr>
            <w:tcW w:w="1240" w:type="dxa"/>
            <w:noWrap/>
            <w:hideMark/>
          </w:tcPr>
          <w:p w14:paraId="3724E8F9" w14:textId="77777777" w:rsidR="00A93004" w:rsidRPr="00BE1A21" w:rsidRDefault="00A93004" w:rsidP="008339DC">
            <w:pPr>
              <w:jc w:val="center"/>
            </w:pPr>
            <w:r w:rsidRPr="00BE1A21">
              <w:t>0.3492</w:t>
            </w:r>
          </w:p>
        </w:tc>
      </w:tr>
      <w:tr w:rsidR="00A93004" w:rsidRPr="002D08A2" w14:paraId="7B491E0E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0C16B71" w14:textId="77777777" w:rsidR="00A93004" w:rsidRPr="00BE1A21" w:rsidRDefault="00A93004" w:rsidP="008339DC">
            <w:pPr>
              <w:jc w:val="center"/>
            </w:pPr>
            <w:proofErr w:type="spellStart"/>
            <w:r w:rsidRPr="00BE1A21">
              <w:t>Acetoxyacetone</w:t>
            </w:r>
            <w:proofErr w:type="spellEnd"/>
          </w:p>
        </w:tc>
        <w:tc>
          <w:tcPr>
            <w:tcW w:w="1160" w:type="dxa"/>
            <w:noWrap/>
            <w:hideMark/>
          </w:tcPr>
          <w:p w14:paraId="674384D2" w14:textId="77777777" w:rsidR="00A93004" w:rsidRPr="00BE1A21" w:rsidRDefault="00A93004" w:rsidP="008339DC">
            <w:pPr>
              <w:jc w:val="center"/>
            </w:pPr>
            <w:r w:rsidRPr="00BE1A21">
              <w:t>0.1122</w:t>
            </w:r>
          </w:p>
        </w:tc>
        <w:tc>
          <w:tcPr>
            <w:tcW w:w="1240" w:type="dxa"/>
            <w:noWrap/>
            <w:hideMark/>
          </w:tcPr>
          <w:p w14:paraId="244B6407" w14:textId="77777777" w:rsidR="00A93004" w:rsidRPr="00BE1A21" w:rsidRDefault="00A93004" w:rsidP="008339DC">
            <w:pPr>
              <w:jc w:val="center"/>
            </w:pPr>
            <w:r w:rsidRPr="00BE1A21">
              <w:t>0.1102</w:t>
            </w:r>
          </w:p>
        </w:tc>
      </w:tr>
      <w:tr w:rsidR="00A93004" w:rsidRPr="002D08A2" w14:paraId="215C653A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F130429" w14:textId="77777777" w:rsidR="00A93004" w:rsidRPr="00BE1A21" w:rsidRDefault="00A93004" w:rsidP="008339DC">
            <w:pPr>
              <w:jc w:val="center"/>
            </w:pPr>
            <w:r w:rsidRPr="00BE1A21">
              <w:t>2-Fufurylmethyl sulfide</w:t>
            </w:r>
          </w:p>
        </w:tc>
        <w:tc>
          <w:tcPr>
            <w:tcW w:w="1160" w:type="dxa"/>
            <w:noWrap/>
            <w:hideMark/>
          </w:tcPr>
          <w:p w14:paraId="57936326" w14:textId="77777777" w:rsidR="00A93004" w:rsidRPr="00BE1A21" w:rsidRDefault="00A93004" w:rsidP="008339DC">
            <w:pPr>
              <w:jc w:val="center"/>
            </w:pPr>
            <w:r w:rsidRPr="00BE1A21">
              <w:t>0.0009</w:t>
            </w:r>
          </w:p>
        </w:tc>
        <w:tc>
          <w:tcPr>
            <w:tcW w:w="1240" w:type="dxa"/>
            <w:noWrap/>
            <w:hideMark/>
          </w:tcPr>
          <w:p w14:paraId="4C4F82DE" w14:textId="77777777" w:rsidR="00A93004" w:rsidRPr="00BE1A21" w:rsidRDefault="00A93004" w:rsidP="008339DC">
            <w:pPr>
              <w:jc w:val="center"/>
            </w:pPr>
            <w:r w:rsidRPr="00BE1A21">
              <w:t>0.0008</w:t>
            </w:r>
          </w:p>
        </w:tc>
      </w:tr>
      <w:tr w:rsidR="00A93004" w:rsidRPr="002D08A2" w14:paraId="7144BC59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70A42F18" w14:textId="77777777" w:rsidR="00A93004" w:rsidRPr="00BE1A21" w:rsidRDefault="00A93004" w:rsidP="008339DC">
            <w:pPr>
              <w:jc w:val="center"/>
            </w:pPr>
            <w:r w:rsidRPr="00BE1A21">
              <w:t>2-Acetylfuran</w:t>
            </w:r>
          </w:p>
        </w:tc>
        <w:tc>
          <w:tcPr>
            <w:tcW w:w="1160" w:type="dxa"/>
            <w:noWrap/>
            <w:hideMark/>
          </w:tcPr>
          <w:p w14:paraId="65AFA16E" w14:textId="77777777" w:rsidR="00A93004" w:rsidRPr="00BE1A21" w:rsidRDefault="00A93004" w:rsidP="008339DC">
            <w:pPr>
              <w:jc w:val="center"/>
            </w:pPr>
            <w:r w:rsidRPr="00BE1A21">
              <w:t>0.0347</w:t>
            </w:r>
          </w:p>
        </w:tc>
        <w:tc>
          <w:tcPr>
            <w:tcW w:w="1240" w:type="dxa"/>
            <w:noWrap/>
            <w:hideMark/>
          </w:tcPr>
          <w:p w14:paraId="1DD0E097" w14:textId="77777777" w:rsidR="00A93004" w:rsidRPr="00BE1A21" w:rsidRDefault="00A93004" w:rsidP="008339DC">
            <w:pPr>
              <w:jc w:val="center"/>
            </w:pPr>
            <w:r w:rsidRPr="00BE1A21">
              <w:t>0.0296</w:t>
            </w:r>
          </w:p>
        </w:tc>
      </w:tr>
      <w:tr w:rsidR="00A93004" w:rsidRPr="002D08A2" w14:paraId="1E9D0957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74FA84B6" w14:textId="77777777" w:rsidR="00A93004" w:rsidRPr="00BE1A21" w:rsidRDefault="00A93004" w:rsidP="008339DC">
            <w:pPr>
              <w:jc w:val="center"/>
            </w:pPr>
            <w:r w:rsidRPr="00BE1A21">
              <w:lastRenderedPageBreak/>
              <w:t>2-Ethyl-3,5-dimethylpyrazine</w:t>
            </w:r>
          </w:p>
        </w:tc>
        <w:tc>
          <w:tcPr>
            <w:tcW w:w="1160" w:type="dxa"/>
            <w:noWrap/>
            <w:hideMark/>
          </w:tcPr>
          <w:p w14:paraId="49C226FD" w14:textId="77777777" w:rsidR="00A93004" w:rsidRPr="00BE1A21" w:rsidRDefault="00A93004" w:rsidP="008339DC">
            <w:pPr>
              <w:jc w:val="center"/>
            </w:pPr>
            <w:r w:rsidRPr="00BE1A21">
              <w:t>0.0007</w:t>
            </w:r>
          </w:p>
        </w:tc>
        <w:tc>
          <w:tcPr>
            <w:tcW w:w="1240" w:type="dxa"/>
            <w:noWrap/>
            <w:hideMark/>
          </w:tcPr>
          <w:p w14:paraId="385E8EE7" w14:textId="77777777" w:rsidR="00A93004" w:rsidRPr="00BE1A21" w:rsidRDefault="00A93004" w:rsidP="008339DC">
            <w:pPr>
              <w:jc w:val="center"/>
            </w:pPr>
            <w:r w:rsidRPr="00BE1A21">
              <w:t>0.0006</w:t>
            </w:r>
          </w:p>
        </w:tc>
      </w:tr>
      <w:tr w:rsidR="00A93004" w:rsidRPr="002D08A2" w14:paraId="1143F563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97C04C8" w14:textId="77777777" w:rsidR="00A93004" w:rsidRPr="00BE1A21" w:rsidRDefault="00A93004" w:rsidP="008339DC">
            <w:pPr>
              <w:jc w:val="center"/>
            </w:pPr>
            <w:r w:rsidRPr="00BE1A21">
              <w:t>2,3-Dimethyl-2-cyclopentenone</w:t>
            </w:r>
          </w:p>
        </w:tc>
        <w:tc>
          <w:tcPr>
            <w:tcW w:w="1160" w:type="dxa"/>
            <w:noWrap/>
            <w:hideMark/>
          </w:tcPr>
          <w:p w14:paraId="75D02CA4" w14:textId="77777777" w:rsidR="00A93004" w:rsidRPr="00BE1A21" w:rsidRDefault="00A93004" w:rsidP="008339DC">
            <w:pPr>
              <w:jc w:val="center"/>
            </w:pPr>
            <w:r w:rsidRPr="00BE1A21">
              <w:t>0.0005</w:t>
            </w:r>
          </w:p>
        </w:tc>
        <w:tc>
          <w:tcPr>
            <w:tcW w:w="1240" w:type="dxa"/>
            <w:noWrap/>
            <w:hideMark/>
          </w:tcPr>
          <w:p w14:paraId="4E4D946D" w14:textId="77777777" w:rsidR="00A93004" w:rsidRPr="00BE1A21" w:rsidRDefault="00A93004" w:rsidP="008339DC">
            <w:pPr>
              <w:jc w:val="center"/>
            </w:pPr>
            <w:r w:rsidRPr="00BE1A21">
              <w:t>0.0004</w:t>
            </w:r>
          </w:p>
        </w:tc>
      </w:tr>
      <w:tr w:rsidR="00A93004" w:rsidRPr="002D08A2" w14:paraId="6218DC99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77299DFE" w14:textId="77777777" w:rsidR="00A93004" w:rsidRPr="00BE1A21" w:rsidRDefault="00A93004" w:rsidP="008339DC">
            <w:pPr>
              <w:jc w:val="center"/>
            </w:pPr>
            <w:r w:rsidRPr="00BE1A21">
              <w:t>Acetoxy-2-butanone</w:t>
            </w:r>
          </w:p>
        </w:tc>
        <w:tc>
          <w:tcPr>
            <w:tcW w:w="1160" w:type="dxa"/>
            <w:noWrap/>
            <w:hideMark/>
          </w:tcPr>
          <w:p w14:paraId="129F20F9" w14:textId="77777777" w:rsidR="00A93004" w:rsidRPr="00BE1A21" w:rsidRDefault="00A93004" w:rsidP="008339DC">
            <w:pPr>
              <w:jc w:val="center"/>
            </w:pPr>
            <w:r w:rsidRPr="00BE1A21">
              <w:t>0.0160</w:t>
            </w:r>
          </w:p>
        </w:tc>
        <w:tc>
          <w:tcPr>
            <w:tcW w:w="1240" w:type="dxa"/>
            <w:noWrap/>
            <w:hideMark/>
          </w:tcPr>
          <w:p w14:paraId="7DC0A222" w14:textId="77777777" w:rsidR="00A93004" w:rsidRPr="00BE1A21" w:rsidRDefault="00A93004" w:rsidP="008339DC">
            <w:pPr>
              <w:jc w:val="center"/>
            </w:pPr>
            <w:r w:rsidRPr="00BE1A21">
              <w:t>0.0158</w:t>
            </w:r>
          </w:p>
        </w:tc>
      </w:tr>
      <w:tr w:rsidR="00A93004" w:rsidRPr="002D08A2" w14:paraId="199157A9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ED3C94C" w14:textId="77777777" w:rsidR="00A93004" w:rsidRPr="00BE1A21" w:rsidRDefault="00A93004" w:rsidP="008339DC">
            <w:pPr>
              <w:jc w:val="center"/>
            </w:pPr>
            <w:r w:rsidRPr="00BE1A21">
              <w:t>2-Furfurylacetate</w:t>
            </w:r>
          </w:p>
        </w:tc>
        <w:tc>
          <w:tcPr>
            <w:tcW w:w="1160" w:type="dxa"/>
            <w:noWrap/>
            <w:hideMark/>
          </w:tcPr>
          <w:p w14:paraId="4DDE6224" w14:textId="77777777" w:rsidR="00A93004" w:rsidRPr="00BE1A21" w:rsidRDefault="00A93004" w:rsidP="008339DC">
            <w:pPr>
              <w:jc w:val="center"/>
            </w:pPr>
            <w:r w:rsidRPr="00BE1A21">
              <w:t>0.0235</w:t>
            </w:r>
          </w:p>
        </w:tc>
        <w:tc>
          <w:tcPr>
            <w:tcW w:w="1240" w:type="dxa"/>
            <w:noWrap/>
            <w:hideMark/>
          </w:tcPr>
          <w:p w14:paraId="6767F0E4" w14:textId="77777777" w:rsidR="00A93004" w:rsidRPr="00BE1A21" w:rsidRDefault="00A93004" w:rsidP="008339DC">
            <w:pPr>
              <w:jc w:val="center"/>
            </w:pPr>
            <w:r w:rsidRPr="00BE1A21">
              <w:t>0.0231</w:t>
            </w:r>
          </w:p>
        </w:tc>
      </w:tr>
      <w:tr w:rsidR="00A93004" w:rsidRPr="002D08A2" w14:paraId="7659FC9F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77DCB965" w14:textId="77777777" w:rsidR="00A93004" w:rsidRPr="00BE1A21" w:rsidRDefault="00A93004" w:rsidP="008339DC">
            <w:pPr>
              <w:jc w:val="center"/>
            </w:pPr>
            <w:r w:rsidRPr="00BE1A21">
              <w:t>Propionic acid</w:t>
            </w:r>
          </w:p>
        </w:tc>
        <w:tc>
          <w:tcPr>
            <w:tcW w:w="1160" w:type="dxa"/>
            <w:noWrap/>
            <w:hideMark/>
          </w:tcPr>
          <w:p w14:paraId="69C15113" w14:textId="77777777" w:rsidR="00A93004" w:rsidRPr="00BE1A21" w:rsidRDefault="00A93004" w:rsidP="008339DC">
            <w:pPr>
              <w:jc w:val="center"/>
            </w:pPr>
            <w:r w:rsidRPr="00BE1A21">
              <w:t>0.0105</w:t>
            </w:r>
          </w:p>
        </w:tc>
        <w:tc>
          <w:tcPr>
            <w:tcW w:w="1240" w:type="dxa"/>
            <w:noWrap/>
            <w:hideMark/>
          </w:tcPr>
          <w:p w14:paraId="385029A2" w14:textId="77777777" w:rsidR="00A93004" w:rsidRPr="00BE1A21" w:rsidRDefault="00A93004" w:rsidP="008339DC">
            <w:pPr>
              <w:jc w:val="center"/>
            </w:pPr>
            <w:r w:rsidRPr="00BE1A21">
              <w:t>0.0089</w:t>
            </w:r>
          </w:p>
        </w:tc>
      </w:tr>
      <w:tr w:rsidR="00A93004" w:rsidRPr="002D08A2" w14:paraId="6B00A950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753D589E" w14:textId="77777777" w:rsidR="00A93004" w:rsidRPr="00BE1A21" w:rsidRDefault="00A93004" w:rsidP="008339DC">
            <w:pPr>
              <w:jc w:val="center"/>
            </w:pPr>
            <w:r w:rsidRPr="00BE1A21">
              <w:t>3-Methylpyrrole</w:t>
            </w:r>
          </w:p>
        </w:tc>
        <w:tc>
          <w:tcPr>
            <w:tcW w:w="1160" w:type="dxa"/>
            <w:noWrap/>
            <w:hideMark/>
          </w:tcPr>
          <w:p w14:paraId="4D7DA527" w14:textId="77777777" w:rsidR="00A93004" w:rsidRPr="00BE1A21" w:rsidRDefault="00A93004" w:rsidP="008339DC">
            <w:pPr>
              <w:jc w:val="center"/>
            </w:pPr>
            <w:r w:rsidRPr="00BE1A21">
              <w:t>0.0002</w:t>
            </w:r>
          </w:p>
        </w:tc>
        <w:tc>
          <w:tcPr>
            <w:tcW w:w="1240" w:type="dxa"/>
            <w:noWrap/>
            <w:hideMark/>
          </w:tcPr>
          <w:p w14:paraId="68359777" w14:textId="77777777" w:rsidR="00A93004" w:rsidRPr="00BE1A21" w:rsidRDefault="00A93004" w:rsidP="008339DC">
            <w:pPr>
              <w:jc w:val="center"/>
            </w:pPr>
            <w:r w:rsidRPr="00BE1A21">
              <w:t>0.0002</w:t>
            </w:r>
          </w:p>
        </w:tc>
      </w:tr>
      <w:tr w:rsidR="00A93004" w:rsidRPr="002D08A2" w14:paraId="68D78027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36C5049" w14:textId="77777777" w:rsidR="00A93004" w:rsidRPr="00BE1A21" w:rsidRDefault="00A93004" w:rsidP="008339DC">
            <w:pPr>
              <w:jc w:val="center"/>
            </w:pPr>
            <w:r w:rsidRPr="00BE1A21">
              <w:t>5-Methylfurfural</w:t>
            </w:r>
          </w:p>
        </w:tc>
        <w:tc>
          <w:tcPr>
            <w:tcW w:w="1160" w:type="dxa"/>
            <w:noWrap/>
            <w:hideMark/>
          </w:tcPr>
          <w:p w14:paraId="3D50BB7D" w14:textId="77777777" w:rsidR="00A93004" w:rsidRPr="00BE1A21" w:rsidRDefault="00A93004" w:rsidP="008339DC">
            <w:pPr>
              <w:jc w:val="center"/>
            </w:pPr>
            <w:r w:rsidRPr="00BE1A21">
              <w:t>0.0792</w:t>
            </w:r>
          </w:p>
        </w:tc>
        <w:tc>
          <w:tcPr>
            <w:tcW w:w="1240" w:type="dxa"/>
            <w:noWrap/>
            <w:hideMark/>
          </w:tcPr>
          <w:p w14:paraId="5D358260" w14:textId="77777777" w:rsidR="00A93004" w:rsidRPr="00BE1A21" w:rsidRDefault="00A93004" w:rsidP="008339DC">
            <w:pPr>
              <w:jc w:val="center"/>
            </w:pPr>
            <w:r w:rsidRPr="00BE1A21">
              <w:t>0.0777</w:t>
            </w:r>
          </w:p>
        </w:tc>
      </w:tr>
      <w:tr w:rsidR="00A93004" w:rsidRPr="002D08A2" w14:paraId="0689DB99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2E5C4BDC" w14:textId="77777777" w:rsidR="00A93004" w:rsidRPr="00BE1A21" w:rsidRDefault="00A93004" w:rsidP="008339DC">
            <w:pPr>
              <w:jc w:val="center"/>
            </w:pPr>
            <w:r w:rsidRPr="00BE1A21">
              <w:t>2-Acetylpyridine</w:t>
            </w:r>
          </w:p>
        </w:tc>
        <w:tc>
          <w:tcPr>
            <w:tcW w:w="1160" w:type="dxa"/>
            <w:noWrap/>
            <w:hideMark/>
          </w:tcPr>
          <w:p w14:paraId="25D6FBC8" w14:textId="77777777" w:rsidR="00A93004" w:rsidRPr="00BE1A21" w:rsidRDefault="00A93004" w:rsidP="008339DC">
            <w:pPr>
              <w:jc w:val="center"/>
            </w:pPr>
            <w:r w:rsidRPr="00BE1A21">
              <w:t>0.0005</w:t>
            </w:r>
          </w:p>
        </w:tc>
        <w:tc>
          <w:tcPr>
            <w:tcW w:w="1240" w:type="dxa"/>
            <w:noWrap/>
            <w:hideMark/>
          </w:tcPr>
          <w:p w14:paraId="4385FEB9" w14:textId="77777777" w:rsidR="00A93004" w:rsidRPr="00BE1A21" w:rsidRDefault="00A93004" w:rsidP="008339DC">
            <w:pPr>
              <w:jc w:val="center"/>
            </w:pPr>
            <w:r w:rsidRPr="00BE1A21">
              <w:t>0.0005</w:t>
            </w:r>
          </w:p>
        </w:tc>
      </w:tr>
      <w:tr w:rsidR="00A93004" w:rsidRPr="002D08A2" w14:paraId="1611CFEA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71BA2EA2" w14:textId="77777777" w:rsidR="00A93004" w:rsidRPr="00BE1A21" w:rsidRDefault="00A93004" w:rsidP="008339DC">
            <w:pPr>
              <w:jc w:val="center"/>
            </w:pPr>
            <w:r w:rsidRPr="00BE1A21">
              <w:t>1-Methyl-2-formylpyrrole</w:t>
            </w:r>
          </w:p>
        </w:tc>
        <w:tc>
          <w:tcPr>
            <w:tcW w:w="1160" w:type="dxa"/>
            <w:noWrap/>
            <w:hideMark/>
          </w:tcPr>
          <w:p w14:paraId="0E9BE395" w14:textId="77777777" w:rsidR="00A93004" w:rsidRPr="00BE1A21" w:rsidRDefault="00A93004" w:rsidP="008339DC">
            <w:pPr>
              <w:jc w:val="center"/>
            </w:pPr>
            <w:r w:rsidRPr="00BE1A21">
              <w:t>0.0031</w:t>
            </w:r>
          </w:p>
        </w:tc>
        <w:tc>
          <w:tcPr>
            <w:tcW w:w="1240" w:type="dxa"/>
            <w:noWrap/>
            <w:hideMark/>
          </w:tcPr>
          <w:p w14:paraId="0D767FCF" w14:textId="77777777" w:rsidR="00A93004" w:rsidRPr="00BE1A21" w:rsidRDefault="00A93004" w:rsidP="008339DC">
            <w:pPr>
              <w:jc w:val="center"/>
            </w:pPr>
            <w:r w:rsidRPr="00BE1A21">
              <w:t>0.0030</w:t>
            </w:r>
          </w:p>
        </w:tc>
      </w:tr>
      <w:tr w:rsidR="00A93004" w:rsidRPr="002D08A2" w14:paraId="47C72D14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446201D3" w14:textId="77777777" w:rsidR="00A93004" w:rsidRPr="00BE1A21" w:rsidRDefault="00A93004" w:rsidP="008339DC">
            <w:pPr>
              <w:jc w:val="center"/>
            </w:pPr>
            <w:r w:rsidRPr="00BE1A21">
              <w:t>g-Butyrolactone</w:t>
            </w:r>
          </w:p>
        </w:tc>
        <w:tc>
          <w:tcPr>
            <w:tcW w:w="1160" w:type="dxa"/>
            <w:noWrap/>
            <w:hideMark/>
          </w:tcPr>
          <w:p w14:paraId="7EECCFDE" w14:textId="77777777" w:rsidR="00A93004" w:rsidRPr="00BE1A21" w:rsidRDefault="00A93004" w:rsidP="008339DC">
            <w:pPr>
              <w:jc w:val="center"/>
            </w:pPr>
            <w:r w:rsidRPr="00BE1A21">
              <w:t>0.0093</w:t>
            </w:r>
          </w:p>
        </w:tc>
        <w:tc>
          <w:tcPr>
            <w:tcW w:w="1240" w:type="dxa"/>
            <w:noWrap/>
            <w:hideMark/>
          </w:tcPr>
          <w:p w14:paraId="5DEF7E25" w14:textId="77777777" w:rsidR="00A93004" w:rsidRPr="00BE1A21" w:rsidRDefault="00A93004" w:rsidP="008339DC">
            <w:pPr>
              <w:jc w:val="center"/>
            </w:pPr>
            <w:r w:rsidRPr="00BE1A21">
              <w:t>0.0090</w:t>
            </w:r>
          </w:p>
        </w:tc>
      </w:tr>
      <w:tr w:rsidR="00A93004" w:rsidRPr="002D08A2" w14:paraId="486CCD56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F1937BA" w14:textId="77777777" w:rsidR="00A93004" w:rsidRPr="00BE1A21" w:rsidRDefault="00A93004" w:rsidP="008339DC">
            <w:pPr>
              <w:jc w:val="center"/>
            </w:pPr>
            <w:r w:rsidRPr="00BE1A21">
              <w:t>Furfuryl alcohol</w:t>
            </w:r>
          </w:p>
        </w:tc>
        <w:tc>
          <w:tcPr>
            <w:tcW w:w="1160" w:type="dxa"/>
            <w:noWrap/>
            <w:hideMark/>
          </w:tcPr>
          <w:p w14:paraId="457B9DC8" w14:textId="77777777" w:rsidR="00A93004" w:rsidRPr="00BE1A21" w:rsidRDefault="00A93004" w:rsidP="008339DC">
            <w:pPr>
              <w:jc w:val="center"/>
            </w:pPr>
            <w:r w:rsidRPr="00BE1A21">
              <w:t>0.2179</w:t>
            </w:r>
          </w:p>
        </w:tc>
        <w:tc>
          <w:tcPr>
            <w:tcW w:w="1240" w:type="dxa"/>
            <w:noWrap/>
            <w:hideMark/>
          </w:tcPr>
          <w:p w14:paraId="3260D8E0" w14:textId="77777777" w:rsidR="00A93004" w:rsidRPr="00BE1A21" w:rsidRDefault="00A93004" w:rsidP="008339DC">
            <w:pPr>
              <w:jc w:val="center"/>
            </w:pPr>
            <w:r w:rsidRPr="00BE1A21">
              <w:t>0.1891</w:t>
            </w:r>
          </w:p>
        </w:tc>
      </w:tr>
      <w:tr w:rsidR="00A93004" w:rsidRPr="002D08A2" w14:paraId="2B8F47DB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10E2C6B" w14:textId="77777777" w:rsidR="00A93004" w:rsidRPr="00BE1A21" w:rsidRDefault="00A93004" w:rsidP="008339DC">
            <w:pPr>
              <w:jc w:val="center"/>
            </w:pPr>
            <w:r w:rsidRPr="00BE1A21">
              <w:t>Isovaleric acid</w:t>
            </w:r>
          </w:p>
        </w:tc>
        <w:tc>
          <w:tcPr>
            <w:tcW w:w="1160" w:type="dxa"/>
            <w:noWrap/>
            <w:hideMark/>
          </w:tcPr>
          <w:p w14:paraId="67CAC5FB" w14:textId="77777777" w:rsidR="00A93004" w:rsidRPr="00BE1A21" w:rsidRDefault="00A93004" w:rsidP="008339DC">
            <w:pPr>
              <w:jc w:val="center"/>
            </w:pPr>
            <w:r w:rsidRPr="00BE1A21">
              <w:t>0.0287</w:t>
            </w:r>
          </w:p>
        </w:tc>
        <w:tc>
          <w:tcPr>
            <w:tcW w:w="1240" w:type="dxa"/>
            <w:noWrap/>
            <w:hideMark/>
          </w:tcPr>
          <w:p w14:paraId="691A2877" w14:textId="77777777" w:rsidR="00A93004" w:rsidRPr="00BE1A21" w:rsidRDefault="00A93004" w:rsidP="008339DC">
            <w:pPr>
              <w:jc w:val="center"/>
            </w:pPr>
            <w:r w:rsidRPr="00BE1A21">
              <w:t>0.0232</w:t>
            </w:r>
          </w:p>
        </w:tc>
      </w:tr>
      <w:tr w:rsidR="00A93004" w:rsidRPr="002D08A2" w14:paraId="3764F50D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2C4623E" w14:textId="77777777" w:rsidR="00A93004" w:rsidRPr="00BE1A21" w:rsidRDefault="00A93004" w:rsidP="008339DC">
            <w:pPr>
              <w:jc w:val="center"/>
            </w:pPr>
            <w:r w:rsidRPr="00BE1A21">
              <w:t>2-Furfuryl-5-methylfuran</w:t>
            </w:r>
          </w:p>
        </w:tc>
        <w:tc>
          <w:tcPr>
            <w:tcW w:w="1160" w:type="dxa"/>
            <w:noWrap/>
            <w:hideMark/>
          </w:tcPr>
          <w:p w14:paraId="32F9BB84" w14:textId="77777777" w:rsidR="00A93004" w:rsidRPr="00BE1A21" w:rsidRDefault="00A93004" w:rsidP="008339DC">
            <w:pPr>
              <w:jc w:val="center"/>
            </w:pPr>
            <w:r w:rsidRPr="00BE1A21">
              <w:t>0.0001</w:t>
            </w:r>
          </w:p>
        </w:tc>
        <w:tc>
          <w:tcPr>
            <w:tcW w:w="1240" w:type="dxa"/>
            <w:noWrap/>
            <w:hideMark/>
          </w:tcPr>
          <w:p w14:paraId="319B8C5F" w14:textId="77777777" w:rsidR="00A93004" w:rsidRPr="00BE1A21" w:rsidRDefault="00A93004" w:rsidP="008339DC">
            <w:pPr>
              <w:jc w:val="center"/>
            </w:pPr>
            <w:r w:rsidRPr="00BE1A21">
              <w:t>0.0001</w:t>
            </w:r>
          </w:p>
        </w:tc>
      </w:tr>
      <w:tr w:rsidR="00A93004" w:rsidRPr="002D08A2" w14:paraId="4E1EA975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3719B3B6" w14:textId="77777777" w:rsidR="00A93004" w:rsidRPr="00BE1A21" w:rsidRDefault="00A93004" w:rsidP="008339DC">
            <w:pPr>
              <w:jc w:val="center"/>
            </w:pPr>
            <w:r w:rsidRPr="00BE1A21">
              <w:t>2,5-Dihydrofuranone</w:t>
            </w:r>
          </w:p>
        </w:tc>
        <w:tc>
          <w:tcPr>
            <w:tcW w:w="1160" w:type="dxa"/>
            <w:noWrap/>
            <w:hideMark/>
          </w:tcPr>
          <w:p w14:paraId="70102B99" w14:textId="77777777" w:rsidR="00A93004" w:rsidRPr="00BE1A21" w:rsidRDefault="00A93004" w:rsidP="008339DC">
            <w:pPr>
              <w:jc w:val="center"/>
            </w:pPr>
            <w:r w:rsidRPr="00BE1A21">
              <w:t>0.0057</w:t>
            </w:r>
          </w:p>
        </w:tc>
        <w:tc>
          <w:tcPr>
            <w:tcW w:w="1240" w:type="dxa"/>
            <w:noWrap/>
            <w:hideMark/>
          </w:tcPr>
          <w:p w14:paraId="37658EA9" w14:textId="77777777" w:rsidR="00A93004" w:rsidRPr="00BE1A21" w:rsidRDefault="00A93004" w:rsidP="008339DC">
            <w:pPr>
              <w:jc w:val="center"/>
            </w:pPr>
            <w:r w:rsidRPr="00BE1A21">
              <w:t>0.0052</w:t>
            </w:r>
          </w:p>
        </w:tc>
      </w:tr>
      <w:tr w:rsidR="00A93004" w:rsidRPr="002D08A2" w14:paraId="055D6FC0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957D2F6" w14:textId="77777777" w:rsidR="00A93004" w:rsidRPr="00BE1A21" w:rsidRDefault="00A93004" w:rsidP="008339DC">
            <w:pPr>
              <w:jc w:val="center"/>
            </w:pPr>
            <w:r w:rsidRPr="00BE1A21">
              <w:t>1-Furfurylpyrrole</w:t>
            </w:r>
          </w:p>
        </w:tc>
        <w:tc>
          <w:tcPr>
            <w:tcW w:w="1160" w:type="dxa"/>
            <w:noWrap/>
            <w:hideMark/>
          </w:tcPr>
          <w:p w14:paraId="0944D899" w14:textId="77777777" w:rsidR="00A93004" w:rsidRPr="00BE1A21" w:rsidRDefault="00A93004" w:rsidP="008339DC">
            <w:pPr>
              <w:jc w:val="center"/>
            </w:pPr>
            <w:r w:rsidRPr="00BE1A21">
              <w:t>0.0011</w:t>
            </w:r>
          </w:p>
        </w:tc>
        <w:tc>
          <w:tcPr>
            <w:tcW w:w="1240" w:type="dxa"/>
            <w:noWrap/>
            <w:hideMark/>
          </w:tcPr>
          <w:p w14:paraId="31362606" w14:textId="77777777" w:rsidR="00A93004" w:rsidRPr="00BE1A21" w:rsidRDefault="00A93004" w:rsidP="008339DC">
            <w:pPr>
              <w:jc w:val="center"/>
            </w:pPr>
            <w:r w:rsidRPr="00BE1A21">
              <w:t>0.0011</w:t>
            </w:r>
          </w:p>
        </w:tc>
      </w:tr>
      <w:tr w:rsidR="00A93004" w:rsidRPr="002D08A2" w14:paraId="6B284293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6C94DBBC" w14:textId="77777777" w:rsidR="00A93004" w:rsidRPr="00BE1A21" w:rsidRDefault="00A93004" w:rsidP="008339DC">
            <w:pPr>
              <w:jc w:val="center"/>
            </w:pPr>
            <w:r w:rsidRPr="00BE1A21">
              <w:t>2-Methoxy-4-vinylguaiacol</w:t>
            </w:r>
          </w:p>
        </w:tc>
        <w:tc>
          <w:tcPr>
            <w:tcW w:w="1160" w:type="dxa"/>
            <w:noWrap/>
            <w:hideMark/>
          </w:tcPr>
          <w:p w14:paraId="25BEA3F9" w14:textId="77777777" w:rsidR="00A93004" w:rsidRPr="00BE1A21" w:rsidRDefault="00A93004" w:rsidP="008339DC">
            <w:pPr>
              <w:jc w:val="center"/>
            </w:pPr>
            <w:r w:rsidRPr="00BE1A21">
              <w:t>0.0009</w:t>
            </w:r>
          </w:p>
        </w:tc>
        <w:tc>
          <w:tcPr>
            <w:tcW w:w="1240" w:type="dxa"/>
            <w:noWrap/>
            <w:hideMark/>
          </w:tcPr>
          <w:p w14:paraId="1DA557DC" w14:textId="77777777" w:rsidR="00A93004" w:rsidRPr="00BE1A21" w:rsidRDefault="00A93004" w:rsidP="008339DC">
            <w:pPr>
              <w:jc w:val="center"/>
            </w:pPr>
            <w:r w:rsidRPr="00BE1A21">
              <w:t>0.0009</w:t>
            </w:r>
          </w:p>
        </w:tc>
      </w:tr>
      <w:tr w:rsidR="00A93004" w:rsidRPr="002D08A2" w14:paraId="7C846B0B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028EEF54" w14:textId="77777777" w:rsidR="00A93004" w:rsidRPr="00BE1A21" w:rsidRDefault="00A93004" w:rsidP="008339DC">
            <w:pPr>
              <w:jc w:val="center"/>
            </w:pPr>
            <w:r w:rsidRPr="00BE1A21">
              <w:t>Phenylethyl alcohol</w:t>
            </w:r>
          </w:p>
        </w:tc>
        <w:tc>
          <w:tcPr>
            <w:tcW w:w="1160" w:type="dxa"/>
            <w:noWrap/>
            <w:hideMark/>
          </w:tcPr>
          <w:p w14:paraId="4080089C" w14:textId="77777777" w:rsidR="00A93004" w:rsidRPr="00BE1A21" w:rsidRDefault="00A93004" w:rsidP="008339DC">
            <w:pPr>
              <w:jc w:val="center"/>
            </w:pPr>
            <w:r w:rsidRPr="00BE1A21">
              <w:t>0.0002</w:t>
            </w:r>
          </w:p>
        </w:tc>
        <w:tc>
          <w:tcPr>
            <w:tcW w:w="1240" w:type="dxa"/>
            <w:noWrap/>
            <w:hideMark/>
          </w:tcPr>
          <w:p w14:paraId="0AD73121" w14:textId="77777777" w:rsidR="00A93004" w:rsidRPr="00BE1A21" w:rsidRDefault="00A93004" w:rsidP="008339DC">
            <w:pPr>
              <w:jc w:val="center"/>
            </w:pPr>
            <w:r w:rsidRPr="00BE1A21">
              <w:t>0.0002</w:t>
            </w:r>
          </w:p>
        </w:tc>
      </w:tr>
      <w:tr w:rsidR="00A93004" w:rsidRPr="002D08A2" w14:paraId="22F9A328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7F0B7DB4" w14:textId="77777777" w:rsidR="00A93004" w:rsidRPr="00BE1A21" w:rsidRDefault="00A93004" w:rsidP="008339DC">
            <w:pPr>
              <w:jc w:val="center"/>
            </w:pPr>
            <w:r w:rsidRPr="00BE1A21">
              <w:t>2-Thiophenemethanol</w:t>
            </w:r>
          </w:p>
        </w:tc>
        <w:tc>
          <w:tcPr>
            <w:tcW w:w="1160" w:type="dxa"/>
            <w:noWrap/>
            <w:hideMark/>
          </w:tcPr>
          <w:p w14:paraId="76E25434" w14:textId="77777777" w:rsidR="00A93004" w:rsidRPr="00BE1A21" w:rsidRDefault="00A93004" w:rsidP="008339DC">
            <w:pPr>
              <w:jc w:val="center"/>
            </w:pPr>
            <w:r w:rsidRPr="00BE1A21">
              <w:t>0.0003</w:t>
            </w:r>
          </w:p>
        </w:tc>
        <w:tc>
          <w:tcPr>
            <w:tcW w:w="1240" w:type="dxa"/>
            <w:noWrap/>
            <w:hideMark/>
          </w:tcPr>
          <w:p w14:paraId="63C54BCB" w14:textId="77777777" w:rsidR="00A93004" w:rsidRPr="00BE1A21" w:rsidRDefault="00A93004" w:rsidP="008339DC">
            <w:pPr>
              <w:jc w:val="center"/>
            </w:pPr>
            <w:r w:rsidRPr="00BE1A21">
              <w:t>0.0003</w:t>
            </w:r>
          </w:p>
        </w:tc>
      </w:tr>
      <w:tr w:rsidR="00A93004" w:rsidRPr="002D08A2" w14:paraId="107925B6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5DF50B66" w14:textId="77777777" w:rsidR="00A93004" w:rsidRPr="00BE1A21" w:rsidRDefault="00A93004" w:rsidP="008339DC">
            <w:pPr>
              <w:jc w:val="center"/>
            </w:pPr>
            <w:r w:rsidRPr="00BE1A21">
              <w:t>2-Acetylpyrrole</w:t>
            </w:r>
          </w:p>
        </w:tc>
        <w:tc>
          <w:tcPr>
            <w:tcW w:w="1160" w:type="dxa"/>
            <w:noWrap/>
            <w:hideMark/>
          </w:tcPr>
          <w:p w14:paraId="1CC3280A" w14:textId="77777777" w:rsidR="00A93004" w:rsidRPr="00BE1A21" w:rsidRDefault="00A93004" w:rsidP="008339DC">
            <w:pPr>
              <w:jc w:val="center"/>
            </w:pPr>
            <w:r w:rsidRPr="00BE1A21">
              <w:t>0.0018</w:t>
            </w:r>
          </w:p>
        </w:tc>
        <w:tc>
          <w:tcPr>
            <w:tcW w:w="1240" w:type="dxa"/>
            <w:noWrap/>
            <w:hideMark/>
          </w:tcPr>
          <w:p w14:paraId="05E3D543" w14:textId="77777777" w:rsidR="00A93004" w:rsidRPr="00BE1A21" w:rsidRDefault="00A93004" w:rsidP="008339DC">
            <w:pPr>
              <w:jc w:val="center"/>
            </w:pPr>
            <w:r w:rsidRPr="00BE1A21">
              <w:t>0.0017</w:t>
            </w:r>
          </w:p>
        </w:tc>
      </w:tr>
      <w:tr w:rsidR="00A93004" w:rsidRPr="002D08A2" w14:paraId="0B09F447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2A87DB4" w14:textId="77777777" w:rsidR="00A93004" w:rsidRPr="00BE1A21" w:rsidRDefault="00A93004" w:rsidP="008339DC">
            <w:pPr>
              <w:jc w:val="center"/>
            </w:pPr>
            <w:proofErr w:type="spellStart"/>
            <w:r w:rsidRPr="00BE1A21">
              <w:t>Difurfuryl</w:t>
            </w:r>
            <w:proofErr w:type="spellEnd"/>
            <w:r w:rsidRPr="00BE1A21">
              <w:t xml:space="preserve"> ether</w:t>
            </w:r>
          </w:p>
        </w:tc>
        <w:tc>
          <w:tcPr>
            <w:tcW w:w="1160" w:type="dxa"/>
            <w:noWrap/>
            <w:hideMark/>
          </w:tcPr>
          <w:p w14:paraId="64EB19E9" w14:textId="77777777" w:rsidR="00A93004" w:rsidRPr="00BE1A21" w:rsidRDefault="00A93004" w:rsidP="008339DC">
            <w:pPr>
              <w:jc w:val="center"/>
            </w:pPr>
            <w:r w:rsidRPr="00BE1A21">
              <w:t>0.0001</w:t>
            </w:r>
          </w:p>
        </w:tc>
        <w:tc>
          <w:tcPr>
            <w:tcW w:w="1240" w:type="dxa"/>
            <w:noWrap/>
            <w:hideMark/>
          </w:tcPr>
          <w:p w14:paraId="2A4DF057" w14:textId="77777777" w:rsidR="00A93004" w:rsidRPr="00BE1A21" w:rsidRDefault="00A93004" w:rsidP="008339DC">
            <w:pPr>
              <w:jc w:val="center"/>
            </w:pPr>
            <w:r w:rsidRPr="00BE1A21">
              <w:t>0.0001</w:t>
            </w:r>
          </w:p>
        </w:tc>
      </w:tr>
      <w:tr w:rsidR="00A93004" w:rsidRPr="002D08A2" w14:paraId="43431344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17ED03E3" w14:textId="77777777" w:rsidR="00A93004" w:rsidRPr="00BE1A21" w:rsidRDefault="00A93004" w:rsidP="008339DC">
            <w:pPr>
              <w:jc w:val="center"/>
            </w:pPr>
            <w:r w:rsidRPr="00BE1A21">
              <w:t>2-Formylpyrrole</w:t>
            </w:r>
          </w:p>
        </w:tc>
        <w:tc>
          <w:tcPr>
            <w:tcW w:w="1160" w:type="dxa"/>
            <w:noWrap/>
            <w:hideMark/>
          </w:tcPr>
          <w:p w14:paraId="7ABAE8DD" w14:textId="77777777" w:rsidR="00A93004" w:rsidRPr="00BE1A21" w:rsidRDefault="00A93004" w:rsidP="008339DC">
            <w:pPr>
              <w:jc w:val="center"/>
            </w:pPr>
            <w:r w:rsidRPr="00BE1A21">
              <w:t>0.0021</w:t>
            </w:r>
          </w:p>
        </w:tc>
        <w:tc>
          <w:tcPr>
            <w:tcW w:w="1240" w:type="dxa"/>
            <w:noWrap/>
            <w:hideMark/>
          </w:tcPr>
          <w:p w14:paraId="6F845879" w14:textId="77777777" w:rsidR="00A93004" w:rsidRPr="00BE1A21" w:rsidRDefault="00A93004" w:rsidP="008339DC">
            <w:pPr>
              <w:jc w:val="center"/>
            </w:pPr>
            <w:r w:rsidRPr="00BE1A21">
              <w:t>0.0021</w:t>
            </w:r>
          </w:p>
        </w:tc>
      </w:tr>
      <w:tr w:rsidR="00A93004" w:rsidRPr="002D08A2" w14:paraId="5CC7D32A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7F46F489" w14:textId="77777777" w:rsidR="00A93004" w:rsidRPr="00BE1A21" w:rsidRDefault="00A93004" w:rsidP="008339DC">
            <w:pPr>
              <w:jc w:val="center"/>
            </w:pPr>
            <w:r w:rsidRPr="00BE1A21">
              <w:t>Pyridine</w:t>
            </w:r>
          </w:p>
        </w:tc>
        <w:tc>
          <w:tcPr>
            <w:tcW w:w="1160" w:type="dxa"/>
            <w:noWrap/>
            <w:hideMark/>
          </w:tcPr>
          <w:p w14:paraId="60202DFE" w14:textId="77777777" w:rsidR="00A93004" w:rsidRPr="00BE1A21" w:rsidRDefault="00A93004" w:rsidP="008339DC">
            <w:pPr>
              <w:jc w:val="center"/>
            </w:pPr>
            <w:r w:rsidRPr="00BE1A21">
              <w:t>0.0675</w:t>
            </w:r>
          </w:p>
        </w:tc>
        <w:tc>
          <w:tcPr>
            <w:tcW w:w="1240" w:type="dxa"/>
            <w:noWrap/>
            <w:hideMark/>
          </w:tcPr>
          <w:p w14:paraId="4D915DC9" w14:textId="77777777" w:rsidR="00A93004" w:rsidRPr="00BE1A21" w:rsidRDefault="00A93004" w:rsidP="008339DC">
            <w:pPr>
              <w:jc w:val="center"/>
            </w:pPr>
            <w:r w:rsidRPr="00BE1A21">
              <w:t>0.0653</w:t>
            </w:r>
          </w:p>
        </w:tc>
      </w:tr>
      <w:tr w:rsidR="00A93004" w:rsidRPr="002D08A2" w14:paraId="030B6D8D" w14:textId="77777777" w:rsidTr="008339DC">
        <w:trPr>
          <w:trHeight w:val="315"/>
          <w:jc w:val="center"/>
        </w:trPr>
        <w:tc>
          <w:tcPr>
            <w:tcW w:w="3200" w:type="dxa"/>
            <w:noWrap/>
            <w:hideMark/>
          </w:tcPr>
          <w:p w14:paraId="78FCE8B7" w14:textId="77777777" w:rsidR="00A93004" w:rsidRPr="00BE1A21" w:rsidRDefault="00A93004" w:rsidP="008339DC">
            <w:pPr>
              <w:jc w:val="center"/>
            </w:pPr>
            <w:r w:rsidRPr="00BE1A21">
              <w:t>Guaiacol</w:t>
            </w:r>
          </w:p>
        </w:tc>
        <w:tc>
          <w:tcPr>
            <w:tcW w:w="1160" w:type="dxa"/>
            <w:noWrap/>
            <w:hideMark/>
          </w:tcPr>
          <w:p w14:paraId="1978BB5B" w14:textId="77777777" w:rsidR="00A93004" w:rsidRPr="00BE1A21" w:rsidRDefault="00A93004" w:rsidP="008339DC">
            <w:pPr>
              <w:jc w:val="center"/>
            </w:pPr>
            <w:r w:rsidRPr="00BE1A21">
              <w:t>0.0004</w:t>
            </w:r>
          </w:p>
        </w:tc>
        <w:tc>
          <w:tcPr>
            <w:tcW w:w="1240" w:type="dxa"/>
            <w:noWrap/>
            <w:hideMark/>
          </w:tcPr>
          <w:p w14:paraId="47B843BC" w14:textId="77777777" w:rsidR="00A93004" w:rsidRPr="00BE1A21" w:rsidRDefault="00A93004" w:rsidP="008339DC">
            <w:pPr>
              <w:jc w:val="center"/>
            </w:pPr>
            <w:r w:rsidRPr="00BE1A21">
              <w:t>0.0004</w:t>
            </w:r>
          </w:p>
        </w:tc>
      </w:tr>
    </w:tbl>
    <w:p w14:paraId="68FF2ABA" w14:textId="77777777" w:rsidR="00A91C7A" w:rsidRDefault="00A91C7A"/>
    <w:sectPr w:rsidR="00A91C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7BC37E" w14:textId="77777777" w:rsidR="0000476F" w:rsidRDefault="0000476F" w:rsidP="00A93004">
      <w:r>
        <w:separator/>
      </w:r>
    </w:p>
  </w:endnote>
  <w:endnote w:type="continuationSeparator" w:id="0">
    <w:p w14:paraId="5E4A09CE" w14:textId="77777777" w:rsidR="0000476F" w:rsidRDefault="0000476F" w:rsidP="00A930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8B4E4A" w14:textId="77777777" w:rsidR="0000476F" w:rsidRDefault="0000476F" w:rsidP="00A93004">
      <w:r>
        <w:separator/>
      </w:r>
    </w:p>
  </w:footnote>
  <w:footnote w:type="continuationSeparator" w:id="0">
    <w:p w14:paraId="5FF55E70" w14:textId="77777777" w:rsidR="0000476F" w:rsidRDefault="0000476F" w:rsidP="00A930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F71"/>
    <w:rsid w:val="0000476F"/>
    <w:rsid w:val="00162F71"/>
    <w:rsid w:val="00A91C7A"/>
    <w:rsid w:val="00A93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3B49BA4-9430-4342-B9C4-9A58F6713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300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30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30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300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3004"/>
    <w:rPr>
      <w:sz w:val="18"/>
      <w:szCs w:val="18"/>
    </w:rPr>
  </w:style>
  <w:style w:type="table" w:styleId="a7">
    <w:name w:val="Table Grid"/>
    <w:basedOn w:val="a1"/>
    <w:uiPriority w:val="39"/>
    <w:rsid w:val="00A93004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2</Words>
  <Characters>1782</Characters>
  <Application>Microsoft Office Word</Application>
  <DocSecurity>0</DocSecurity>
  <Lines>14</Lines>
  <Paragraphs>4</Paragraphs>
  <ScaleCrop>false</ScaleCrop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xu粟su</dc:creator>
  <cp:keywords/>
  <dc:description/>
  <cp:lastModifiedBy>许xu粟su</cp:lastModifiedBy>
  <cp:revision>2</cp:revision>
  <dcterms:created xsi:type="dcterms:W3CDTF">2022-07-28T07:57:00Z</dcterms:created>
  <dcterms:modified xsi:type="dcterms:W3CDTF">2022-07-28T07:59:00Z</dcterms:modified>
</cp:coreProperties>
</file>